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5525" w:rsidRDefault="00B55525" w:rsidP="00FD63D7">
      <w:pPr>
        <w:pStyle w:val="MDPI12title"/>
        <w:jc w:val="center"/>
        <w:rPr>
          <w:color w:val="auto"/>
          <w:lang w:val="en-GB"/>
        </w:rPr>
      </w:pPr>
      <w:bookmarkStart w:id="0" w:name="_GoBack"/>
      <w:r w:rsidRPr="00B55525">
        <w:rPr>
          <w:color w:val="auto"/>
          <w:lang w:val="en-GB"/>
        </w:rPr>
        <w:t>Supplementary Material</w:t>
      </w:r>
      <w:r>
        <w:rPr>
          <w:color w:val="auto"/>
          <w:lang w:val="en-GB"/>
        </w:rPr>
        <w:t>:</w:t>
      </w:r>
      <w:r w:rsidRPr="00B55525">
        <w:rPr>
          <w:color w:val="auto"/>
          <w:lang w:val="en-GB"/>
        </w:rPr>
        <w:t xml:space="preserve"> Appendix section</w:t>
      </w:r>
    </w:p>
    <w:p w:rsidR="00B55525" w:rsidRDefault="00B55525" w:rsidP="00FD63D7">
      <w:pPr>
        <w:pStyle w:val="MDPI12title"/>
        <w:jc w:val="center"/>
        <w:rPr>
          <w:color w:val="auto"/>
          <w:lang w:val="en-GB"/>
        </w:rPr>
      </w:pPr>
    </w:p>
    <w:p w:rsidR="009839AD" w:rsidRPr="00B55525" w:rsidRDefault="009839AD" w:rsidP="009839AD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B55525">
        <w:rPr>
          <w:rFonts w:asciiTheme="majorBidi" w:hAnsiTheme="majorBidi" w:cstheme="majorBidi"/>
          <w:b/>
          <w:bCs/>
          <w:sz w:val="24"/>
          <w:szCs w:val="24"/>
          <w:lang w:val="en-GB"/>
        </w:rPr>
        <w:t>Appendix</w:t>
      </w:r>
    </w:p>
    <w:p w:rsidR="009839AD" w:rsidRPr="00B55525" w:rsidRDefault="009839AD" w:rsidP="00BD0061">
      <w:pPr>
        <w:spacing w:line="36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B55525">
        <w:rPr>
          <w:rFonts w:asciiTheme="majorBidi" w:hAnsiTheme="majorBidi" w:cstheme="majorBidi"/>
          <w:sz w:val="24"/>
          <w:szCs w:val="24"/>
          <w:lang w:val="en-GB"/>
        </w:rPr>
        <w:t xml:space="preserve">Table </w:t>
      </w:r>
      <w:r w:rsidR="00BD0061">
        <w:rPr>
          <w:rFonts w:asciiTheme="majorBidi" w:hAnsiTheme="majorBidi" w:cstheme="majorBidi"/>
          <w:sz w:val="24"/>
          <w:szCs w:val="24"/>
          <w:lang w:val="en-GB"/>
        </w:rPr>
        <w:t>S1</w:t>
      </w:r>
      <w:r w:rsidRPr="00B55525">
        <w:rPr>
          <w:rFonts w:asciiTheme="majorBidi" w:hAnsiTheme="majorBidi" w:cstheme="majorBidi"/>
          <w:sz w:val="24"/>
          <w:szCs w:val="24"/>
          <w:lang w:val="en-GB"/>
        </w:rPr>
        <w:t xml:space="preserve"> represents the characteristics of the GA technique used to calculate the parameters of the designed controller.</w:t>
      </w:r>
    </w:p>
    <w:p w:rsidR="009839AD" w:rsidRPr="00B55525" w:rsidRDefault="009839AD" w:rsidP="00BD0061">
      <w:pPr>
        <w:spacing w:line="228" w:lineRule="auto"/>
        <w:ind w:left="2608" w:firstLine="425"/>
        <w:jc w:val="center"/>
        <w:rPr>
          <w:rFonts w:asciiTheme="majorBidi" w:hAnsiTheme="majorBidi" w:cstheme="majorBidi"/>
          <w:i/>
          <w:iCs/>
          <w:sz w:val="24"/>
          <w:szCs w:val="24"/>
        </w:rPr>
      </w:pPr>
      <w:r w:rsidRPr="00B55525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BD0061">
        <w:rPr>
          <w:rFonts w:asciiTheme="majorBidi" w:hAnsiTheme="majorBidi" w:cstheme="majorBidi"/>
          <w:b/>
          <w:bCs/>
          <w:sz w:val="24"/>
          <w:szCs w:val="24"/>
        </w:rPr>
        <w:t>S1</w:t>
      </w:r>
      <w:r w:rsidRPr="00B55525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B55525">
        <w:rPr>
          <w:rFonts w:asciiTheme="majorBidi" w:hAnsiTheme="majorBidi" w:cstheme="majorBidi"/>
          <w:sz w:val="24"/>
          <w:szCs w:val="24"/>
        </w:rPr>
        <w:t>Parameters of GA technique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3"/>
        <w:gridCol w:w="61"/>
        <w:gridCol w:w="360"/>
        <w:gridCol w:w="2940"/>
        <w:gridCol w:w="4595"/>
      </w:tblGrid>
      <w:tr w:rsidR="009839AD" w:rsidRPr="00B55525" w:rsidTr="000162FD">
        <w:trPr>
          <w:jc w:val="center"/>
        </w:trPr>
        <w:tc>
          <w:tcPr>
            <w:tcW w:w="4644" w:type="dxa"/>
            <w:gridSpan w:val="4"/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urrent iteration</w:t>
            </w:r>
          </w:p>
        </w:tc>
        <w:tc>
          <w:tcPr>
            <w:tcW w:w="4595" w:type="dxa"/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</w:tr>
      <w:tr w:rsidR="009839AD" w:rsidRPr="00B55525" w:rsidTr="000162FD">
        <w:trPr>
          <w:jc w:val="center"/>
        </w:trPr>
        <w:tc>
          <w:tcPr>
            <w:tcW w:w="4644" w:type="dxa"/>
            <w:gridSpan w:val="4"/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utation : Mutation function</w:t>
            </w:r>
          </w:p>
        </w:tc>
        <w:tc>
          <w:tcPr>
            <w:tcW w:w="4595" w:type="dxa"/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sz w:val="24"/>
                <w:szCs w:val="24"/>
              </w:rPr>
              <w:t>Use constraint dependent defaut</w:t>
            </w:r>
          </w:p>
        </w:tc>
      </w:tr>
      <w:tr w:rsidR="009839AD" w:rsidRPr="00B55525" w:rsidTr="000162FD">
        <w:trPr>
          <w:jc w:val="center"/>
        </w:trPr>
        <w:tc>
          <w:tcPr>
            <w:tcW w:w="4644" w:type="dxa"/>
            <w:gridSpan w:val="4"/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ybrid function : hybrid function</w:t>
            </w:r>
          </w:p>
        </w:tc>
        <w:tc>
          <w:tcPr>
            <w:tcW w:w="4595" w:type="dxa"/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</w:tr>
      <w:tr w:rsidR="009839AD" w:rsidRPr="00B55525" w:rsidTr="000162FD">
        <w:trPr>
          <w:jc w:val="center"/>
        </w:trPr>
        <w:tc>
          <w:tcPr>
            <w:tcW w:w="4644" w:type="dxa"/>
            <w:gridSpan w:val="4"/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ser function evaluation</w:t>
            </w:r>
          </w:p>
        </w:tc>
        <w:tc>
          <w:tcPr>
            <w:tcW w:w="4595" w:type="dxa"/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sz w:val="24"/>
                <w:szCs w:val="24"/>
              </w:rPr>
              <w:t>Evaluate fitness and constraint functions : in serial</w:t>
            </w:r>
          </w:p>
        </w:tc>
      </w:tr>
      <w:tr w:rsidR="009839AD" w:rsidRPr="00B55525" w:rsidTr="000162FD">
        <w:trPr>
          <w:jc w:val="center"/>
        </w:trPr>
        <w:tc>
          <w:tcPr>
            <w:tcW w:w="1344" w:type="dxa"/>
            <w:gridSpan w:val="2"/>
            <w:vMerge w:val="restart"/>
            <w:tcBorders>
              <w:right w:val="single" w:sz="4" w:space="0" w:color="auto"/>
            </w:tcBorders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pulation</w:t>
            </w:r>
          </w:p>
        </w:tc>
        <w:tc>
          <w:tcPr>
            <w:tcW w:w="3300" w:type="dxa"/>
            <w:gridSpan w:val="2"/>
            <w:tcBorders>
              <w:left w:val="single" w:sz="4" w:space="0" w:color="auto"/>
            </w:tcBorders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reation function</w:t>
            </w:r>
          </w:p>
        </w:tc>
        <w:tc>
          <w:tcPr>
            <w:tcW w:w="4595" w:type="dxa"/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sz w:val="24"/>
                <w:szCs w:val="24"/>
              </w:rPr>
              <w:t>Use constraint dependant defaut</w:t>
            </w:r>
          </w:p>
        </w:tc>
      </w:tr>
      <w:tr w:rsidR="009839AD" w:rsidRPr="00B55525" w:rsidTr="000162FD">
        <w:trPr>
          <w:jc w:val="center"/>
        </w:trPr>
        <w:tc>
          <w:tcPr>
            <w:tcW w:w="1344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300" w:type="dxa"/>
            <w:gridSpan w:val="2"/>
            <w:tcBorders>
              <w:left w:val="single" w:sz="4" w:space="0" w:color="auto"/>
            </w:tcBorders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pulation size</w:t>
            </w:r>
          </w:p>
        </w:tc>
        <w:tc>
          <w:tcPr>
            <w:tcW w:w="4595" w:type="dxa"/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sz w:val="24"/>
                <w:szCs w:val="24"/>
              </w:rPr>
              <w:t>Use default : 20</w:t>
            </w:r>
          </w:p>
        </w:tc>
      </w:tr>
      <w:tr w:rsidR="009839AD" w:rsidRPr="00B55525" w:rsidTr="000162FD">
        <w:trPr>
          <w:jc w:val="center"/>
        </w:trPr>
        <w:tc>
          <w:tcPr>
            <w:tcW w:w="1344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300" w:type="dxa"/>
            <w:gridSpan w:val="2"/>
            <w:tcBorders>
              <w:left w:val="single" w:sz="4" w:space="0" w:color="auto"/>
            </w:tcBorders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pulation type</w:t>
            </w:r>
          </w:p>
        </w:tc>
        <w:tc>
          <w:tcPr>
            <w:tcW w:w="4595" w:type="dxa"/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sz w:val="24"/>
                <w:szCs w:val="24"/>
              </w:rPr>
              <w:t>Double vector</w:t>
            </w:r>
          </w:p>
        </w:tc>
      </w:tr>
      <w:tr w:rsidR="009839AD" w:rsidRPr="00B55525" w:rsidTr="000162FD">
        <w:trPr>
          <w:jc w:val="center"/>
        </w:trPr>
        <w:tc>
          <w:tcPr>
            <w:tcW w:w="4644" w:type="dxa"/>
            <w:gridSpan w:val="4"/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tness scaling : Scaling function</w:t>
            </w:r>
          </w:p>
        </w:tc>
        <w:tc>
          <w:tcPr>
            <w:tcW w:w="4595" w:type="dxa"/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sz w:val="24"/>
                <w:szCs w:val="24"/>
              </w:rPr>
              <w:t>Rank</w:t>
            </w:r>
          </w:p>
        </w:tc>
      </w:tr>
      <w:tr w:rsidR="009839AD" w:rsidRPr="00B55525" w:rsidTr="000162FD">
        <w:trPr>
          <w:jc w:val="center"/>
        </w:trPr>
        <w:tc>
          <w:tcPr>
            <w:tcW w:w="4644" w:type="dxa"/>
            <w:gridSpan w:val="4"/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lection : Selection function</w:t>
            </w:r>
          </w:p>
        </w:tc>
        <w:tc>
          <w:tcPr>
            <w:tcW w:w="4595" w:type="dxa"/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sz w:val="24"/>
                <w:szCs w:val="24"/>
              </w:rPr>
              <w:t>Stochastic uniform</w:t>
            </w:r>
          </w:p>
        </w:tc>
      </w:tr>
      <w:tr w:rsidR="009839AD" w:rsidRPr="00B55525" w:rsidTr="000162FD">
        <w:trPr>
          <w:jc w:val="center"/>
        </w:trPr>
        <w:tc>
          <w:tcPr>
            <w:tcW w:w="1704" w:type="dxa"/>
            <w:gridSpan w:val="3"/>
            <w:vMerge w:val="restart"/>
            <w:tcBorders>
              <w:right w:val="single" w:sz="4" w:space="0" w:color="auto"/>
            </w:tcBorders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production</w:t>
            </w:r>
          </w:p>
        </w:tc>
        <w:tc>
          <w:tcPr>
            <w:tcW w:w="2940" w:type="dxa"/>
            <w:tcBorders>
              <w:left w:val="single" w:sz="4" w:space="0" w:color="auto"/>
            </w:tcBorders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ross over fraction</w:t>
            </w:r>
          </w:p>
        </w:tc>
        <w:tc>
          <w:tcPr>
            <w:tcW w:w="4595" w:type="dxa"/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sz w:val="24"/>
                <w:szCs w:val="24"/>
              </w:rPr>
              <w:t>Use default : 0.8</w:t>
            </w:r>
          </w:p>
        </w:tc>
      </w:tr>
      <w:tr w:rsidR="009839AD" w:rsidRPr="00B55525" w:rsidTr="000162FD">
        <w:trPr>
          <w:jc w:val="center"/>
        </w:trPr>
        <w:tc>
          <w:tcPr>
            <w:tcW w:w="1704" w:type="dxa"/>
            <w:gridSpan w:val="3"/>
            <w:vMerge/>
            <w:tcBorders>
              <w:right w:val="single" w:sz="4" w:space="0" w:color="auto"/>
            </w:tcBorders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40" w:type="dxa"/>
            <w:tcBorders>
              <w:left w:val="single" w:sz="4" w:space="0" w:color="auto"/>
            </w:tcBorders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lite count</w:t>
            </w:r>
          </w:p>
        </w:tc>
        <w:tc>
          <w:tcPr>
            <w:tcW w:w="4595" w:type="dxa"/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sz w:val="24"/>
                <w:szCs w:val="24"/>
              </w:rPr>
              <w:t>Use default : 2</w:t>
            </w:r>
          </w:p>
        </w:tc>
      </w:tr>
      <w:tr w:rsidR="009839AD" w:rsidRPr="00B55525" w:rsidTr="000162FD">
        <w:trPr>
          <w:jc w:val="center"/>
        </w:trPr>
        <w:tc>
          <w:tcPr>
            <w:tcW w:w="4644" w:type="dxa"/>
            <w:gridSpan w:val="4"/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ounds : lower</w:t>
            </w:r>
          </w:p>
        </w:tc>
        <w:tc>
          <w:tcPr>
            <w:tcW w:w="4595" w:type="dxa"/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sz w:val="24"/>
                <w:szCs w:val="24"/>
              </w:rPr>
              <w:t>[-10 -100 0] [200 2000 0]</w:t>
            </w:r>
          </w:p>
        </w:tc>
      </w:tr>
      <w:tr w:rsidR="009839AD" w:rsidRPr="00B55525" w:rsidTr="000162FD">
        <w:trPr>
          <w:jc w:val="center"/>
        </w:trPr>
        <w:tc>
          <w:tcPr>
            <w:tcW w:w="4644" w:type="dxa"/>
            <w:gridSpan w:val="4"/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variable</w:t>
            </w:r>
          </w:p>
        </w:tc>
        <w:tc>
          <w:tcPr>
            <w:tcW w:w="4595" w:type="dxa"/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9839AD" w:rsidRPr="00B55525" w:rsidTr="000162FD">
        <w:trPr>
          <w:jc w:val="center"/>
        </w:trPr>
        <w:tc>
          <w:tcPr>
            <w:tcW w:w="4644" w:type="dxa"/>
            <w:gridSpan w:val="4"/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utput function : History to new window</w:t>
            </w:r>
          </w:p>
        </w:tc>
        <w:tc>
          <w:tcPr>
            <w:tcW w:w="4595" w:type="dxa"/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sz w:val="24"/>
                <w:szCs w:val="24"/>
              </w:rPr>
              <w:t>Interval : 1</w:t>
            </w:r>
          </w:p>
        </w:tc>
      </w:tr>
      <w:tr w:rsidR="009839AD" w:rsidRPr="00B55525" w:rsidTr="000162FD">
        <w:trPr>
          <w:jc w:val="center"/>
        </w:trPr>
        <w:tc>
          <w:tcPr>
            <w:tcW w:w="1283" w:type="dxa"/>
            <w:vMerge w:val="restart"/>
            <w:tcBorders>
              <w:right w:val="single" w:sz="4" w:space="0" w:color="auto"/>
            </w:tcBorders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gration</w:t>
            </w:r>
          </w:p>
        </w:tc>
        <w:tc>
          <w:tcPr>
            <w:tcW w:w="3361" w:type="dxa"/>
            <w:gridSpan w:val="3"/>
            <w:tcBorders>
              <w:left w:val="single" w:sz="4" w:space="0" w:color="auto"/>
            </w:tcBorders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action</w:t>
            </w:r>
          </w:p>
        </w:tc>
        <w:tc>
          <w:tcPr>
            <w:tcW w:w="4595" w:type="dxa"/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sz w:val="24"/>
                <w:szCs w:val="24"/>
              </w:rPr>
              <w:t>Use default : 0.2</w:t>
            </w:r>
          </w:p>
        </w:tc>
      </w:tr>
      <w:tr w:rsidR="009839AD" w:rsidRPr="00B55525" w:rsidTr="000162FD">
        <w:trPr>
          <w:jc w:val="center"/>
        </w:trPr>
        <w:tc>
          <w:tcPr>
            <w:tcW w:w="1283" w:type="dxa"/>
            <w:vMerge/>
            <w:tcBorders>
              <w:right w:val="single" w:sz="4" w:space="0" w:color="auto"/>
            </w:tcBorders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361" w:type="dxa"/>
            <w:gridSpan w:val="3"/>
            <w:tcBorders>
              <w:left w:val="single" w:sz="4" w:space="0" w:color="auto"/>
            </w:tcBorders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ind w:left="11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terval</w:t>
            </w:r>
          </w:p>
        </w:tc>
        <w:tc>
          <w:tcPr>
            <w:tcW w:w="4595" w:type="dxa"/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sz w:val="24"/>
                <w:szCs w:val="24"/>
              </w:rPr>
              <w:t>Use default : 20</w:t>
            </w:r>
          </w:p>
        </w:tc>
      </w:tr>
      <w:tr w:rsidR="009839AD" w:rsidRPr="00B55525" w:rsidTr="000162FD">
        <w:trPr>
          <w:jc w:val="center"/>
        </w:trPr>
        <w:tc>
          <w:tcPr>
            <w:tcW w:w="1283" w:type="dxa"/>
            <w:vMerge/>
            <w:tcBorders>
              <w:right w:val="single" w:sz="4" w:space="0" w:color="auto"/>
            </w:tcBorders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361" w:type="dxa"/>
            <w:gridSpan w:val="3"/>
            <w:tcBorders>
              <w:left w:val="single" w:sz="4" w:space="0" w:color="auto"/>
            </w:tcBorders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rection</w:t>
            </w:r>
          </w:p>
        </w:tc>
        <w:tc>
          <w:tcPr>
            <w:tcW w:w="4595" w:type="dxa"/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</w:tr>
      <w:tr w:rsidR="009839AD" w:rsidRPr="00B55525" w:rsidTr="000162FD">
        <w:trPr>
          <w:jc w:val="center"/>
        </w:trPr>
        <w:tc>
          <w:tcPr>
            <w:tcW w:w="1283" w:type="dxa"/>
            <w:vMerge w:val="restart"/>
            <w:tcBorders>
              <w:right w:val="single" w:sz="4" w:space="0" w:color="auto"/>
            </w:tcBorders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gorithm settings</w:t>
            </w:r>
          </w:p>
        </w:tc>
        <w:tc>
          <w:tcPr>
            <w:tcW w:w="3361" w:type="dxa"/>
            <w:gridSpan w:val="3"/>
            <w:tcBorders>
              <w:left w:val="single" w:sz="4" w:space="0" w:color="auto"/>
            </w:tcBorders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tial penalty</w:t>
            </w:r>
          </w:p>
        </w:tc>
        <w:tc>
          <w:tcPr>
            <w:tcW w:w="4595" w:type="dxa"/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sz w:val="24"/>
                <w:szCs w:val="24"/>
              </w:rPr>
              <w:t>Use default : 10</w:t>
            </w:r>
          </w:p>
        </w:tc>
      </w:tr>
      <w:tr w:rsidR="009839AD" w:rsidRPr="00B55525" w:rsidTr="000162FD">
        <w:trPr>
          <w:jc w:val="center"/>
        </w:trPr>
        <w:tc>
          <w:tcPr>
            <w:tcW w:w="1283" w:type="dxa"/>
            <w:vMerge/>
            <w:tcBorders>
              <w:right w:val="single" w:sz="4" w:space="0" w:color="auto"/>
            </w:tcBorders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361" w:type="dxa"/>
            <w:gridSpan w:val="3"/>
            <w:tcBorders>
              <w:left w:val="single" w:sz="4" w:space="0" w:color="auto"/>
            </w:tcBorders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nalty factor</w:t>
            </w:r>
          </w:p>
        </w:tc>
        <w:tc>
          <w:tcPr>
            <w:tcW w:w="4595" w:type="dxa"/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sz w:val="24"/>
                <w:szCs w:val="24"/>
              </w:rPr>
              <w:t>Use default : 100</w:t>
            </w:r>
          </w:p>
        </w:tc>
      </w:tr>
      <w:tr w:rsidR="009839AD" w:rsidRPr="00B55525" w:rsidTr="000162FD">
        <w:trPr>
          <w:jc w:val="center"/>
        </w:trPr>
        <w:tc>
          <w:tcPr>
            <w:tcW w:w="4644" w:type="dxa"/>
            <w:gridSpan w:val="4"/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splay to command window</w:t>
            </w:r>
          </w:p>
        </w:tc>
        <w:tc>
          <w:tcPr>
            <w:tcW w:w="4595" w:type="dxa"/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sz w:val="24"/>
                <w:szCs w:val="24"/>
              </w:rPr>
              <w:t>Level of display : off</w:t>
            </w:r>
          </w:p>
        </w:tc>
      </w:tr>
      <w:tr w:rsidR="009839AD" w:rsidRPr="00B55525" w:rsidTr="000162FD">
        <w:trPr>
          <w:jc w:val="center"/>
        </w:trPr>
        <w:tc>
          <w:tcPr>
            <w:tcW w:w="1283" w:type="dxa"/>
            <w:vMerge w:val="restart"/>
            <w:tcBorders>
              <w:right w:val="single" w:sz="4" w:space="0" w:color="auto"/>
            </w:tcBorders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opping criteria</w:t>
            </w:r>
          </w:p>
        </w:tc>
        <w:tc>
          <w:tcPr>
            <w:tcW w:w="3361" w:type="dxa"/>
            <w:gridSpan w:val="3"/>
            <w:tcBorders>
              <w:left w:val="single" w:sz="4" w:space="0" w:color="auto"/>
            </w:tcBorders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rations</w:t>
            </w:r>
          </w:p>
        </w:tc>
        <w:tc>
          <w:tcPr>
            <w:tcW w:w="4595" w:type="dxa"/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sz w:val="24"/>
                <w:szCs w:val="24"/>
              </w:rPr>
              <w:t>Use default : 100</w:t>
            </w:r>
          </w:p>
        </w:tc>
      </w:tr>
      <w:tr w:rsidR="009839AD" w:rsidRPr="00B55525" w:rsidTr="000162FD">
        <w:trPr>
          <w:jc w:val="center"/>
        </w:trPr>
        <w:tc>
          <w:tcPr>
            <w:tcW w:w="1283" w:type="dxa"/>
            <w:vMerge/>
            <w:tcBorders>
              <w:right w:val="single" w:sz="4" w:space="0" w:color="auto"/>
            </w:tcBorders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361" w:type="dxa"/>
            <w:gridSpan w:val="3"/>
            <w:tcBorders>
              <w:left w:val="single" w:sz="4" w:space="0" w:color="auto"/>
            </w:tcBorders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ll generations</w:t>
            </w:r>
          </w:p>
        </w:tc>
        <w:tc>
          <w:tcPr>
            <w:tcW w:w="4595" w:type="dxa"/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sz w:val="24"/>
                <w:szCs w:val="24"/>
              </w:rPr>
              <w:t>Use default : 50</w:t>
            </w:r>
          </w:p>
        </w:tc>
      </w:tr>
      <w:tr w:rsidR="009839AD" w:rsidRPr="00B55525" w:rsidTr="000162FD">
        <w:trPr>
          <w:jc w:val="center"/>
        </w:trPr>
        <w:tc>
          <w:tcPr>
            <w:tcW w:w="1283" w:type="dxa"/>
            <w:vMerge/>
            <w:tcBorders>
              <w:right w:val="single" w:sz="4" w:space="0" w:color="auto"/>
            </w:tcBorders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361" w:type="dxa"/>
            <w:gridSpan w:val="3"/>
            <w:tcBorders>
              <w:left w:val="single" w:sz="4" w:space="0" w:color="auto"/>
            </w:tcBorders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ll time limit</w:t>
            </w:r>
          </w:p>
        </w:tc>
        <w:tc>
          <w:tcPr>
            <w:tcW w:w="4595" w:type="dxa"/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sz w:val="24"/>
                <w:szCs w:val="24"/>
              </w:rPr>
              <w:t>Use default : inf</w:t>
            </w:r>
          </w:p>
        </w:tc>
      </w:tr>
      <w:tr w:rsidR="009839AD" w:rsidRPr="00B55525" w:rsidTr="000162FD">
        <w:trPr>
          <w:jc w:val="center"/>
        </w:trPr>
        <w:tc>
          <w:tcPr>
            <w:tcW w:w="1283" w:type="dxa"/>
            <w:vMerge/>
            <w:tcBorders>
              <w:right w:val="single" w:sz="4" w:space="0" w:color="auto"/>
            </w:tcBorders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361" w:type="dxa"/>
            <w:gridSpan w:val="3"/>
            <w:tcBorders>
              <w:left w:val="single" w:sz="4" w:space="0" w:color="auto"/>
            </w:tcBorders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tness limit</w:t>
            </w:r>
          </w:p>
        </w:tc>
        <w:tc>
          <w:tcPr>
            <w:tcW w:w="4595" w:type="dxa"/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sz w:val="24"/>
                <w:szCs w:val="24"/>
              </w:rPr>
              <w:t>Use default : -inf</w:t>
            </w:r>
          </w:p>
        </w:tc>
      </w:tr>
      <w:tr w:rsidR="009839AD" w:rsidRPr="00B55525" w:rsidTr="000162FD">
        <w:trPr>
          <w:jc w:val="center"/>
        </w:trPr>
        <w:tc>
          <w:tcPr>
            <w:tcW w:w="1283" w:type="dxa"/>
            <w:vMerge/>
            <w:tcBorders>
              <w:right w:val="single" w:sz="4" w:space="0" w:color="auto"/>
            </w:tcBorders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361" w:type="dxa"/>
            <w:gridSpan w:val="3"/>
            <w:tcBorders>
              <w:left w:val="single" w:sz="4" w:space="0" w:color="auto"/>
            </w:tcBorders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ll generations</w:t>
            </w:r>
          </w:p>
        </w:tc>
        <w:tc>
          <w:tcPr>
            <w:tcW w:w="4595" w:type="dxa"/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sz w:val="24"/>
                <w:szCs w:val="24"/>
              </w:rPr>
              <w:t>Use default : 50</w:t>
            </w:r>
          </w:p>
        </w:tc>
      </w:tr>
      <w:tr w:rsidR="009839AD" w:rsidRPr="00B55525" w:rsidTr="000162FD">
        <w:trPr>
          <w:jc w:val="center"/>
        </w:trPr>
        <w:tc>
          <w:tcPr>
            <w:tcW w:w="1283" w:type="dxa"/>
            <w:vMerge/>
            <w:tcBorders>
              <w:right w:val="single" w:sz="4" w:space="0" w:color="auto"/>
            </w:tcBorders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361" w:type="dxa"/>
            <w:gridSpan w:val="3"/>
            <w:tcBorders>
              <w:left w:val="single" w:sz="4" w:space="0" w:color="auto"/>
            </w:tcBorders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unction tolerance</w:t>
            </w:r>
          </w:p>
        </w:tc>
        <w:tc>
          <w:tcPr>
            <w:tcW w:w="4595" w:type="dxa"/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sz w:val="24"/>
                <w:szCs w:val="24"/>
              </w:rPr>
              <w:t>Use default : 1e-6</w:t>
            </w:r>
          </w:p>
        </w:tc>
      </w:tr>
      <w:tr w:rsidR="009839AD" w:rsidRPr="00B55525" w:rsidTr="000162FD">
        <w:trPr>
          <w:jc w:val="center"/>
        </w:trPr>
        <w:tc>
          <w:tcPr>
            <w:tcW w:w="1283" w:type="dxa"/>
            <w:vMerge/>
            <w:tcBorders>
              <w:right w:val="single" w:sz="4" w:space="0" w:color="auto"/>
            </w:tcBorders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361" w:type="dxa"/>
            <w:gridSpan w:val="3"/>
            <w:tcBorders>
              <w:left w:val="single" w:sz="4" w:space="0" w:color="auto"/>
            </w:tcBorders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ll generations</w:t>
            </w:r>
          </w:p>
        </w:tc>
        <w:tc>
          <w:tcPr>
            <w:tcW w:w="4595" w:type="dxa"/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sz w:val="24"/>
                <w:szCs w:val="24"/>
              </w:rPr>
              <w:t>Use default : 50</w:t>
            </w:r>
          </w:p>
        </w:tc>
      </w:tr>
      <w:tr w:rsidR="009839AD" w:rsidRPr="00B55525" w:rsidTr="000162FD">
        <w:trPr>
          <w:jc w:val="center"/>
        </w:trPr>
        <w:tc>
          <w:tcPr>
            <w:tcW w:w="1283" w:type="dxa"/>
            <w:vMerge/>
            <w:tcBorders>
              <w:right w:val="single" w:sz="4" w:space="0" w:color="auto"/>
            </w:tcBorders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361" w:type="dxa"/>
            <w:gridSpan w:val="3"/>
            <w:tcBorders>
              <w:left w:val="single" w:sz="4" w:space="0" w:color="auto"/>
            </w:tcBorders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nlinear constraint tolerance</w:t>
            </w:r>
          </w:p>
        </w:tc>
        <w:tc>
          <w:tcPr>
            <w:tcW w:w="4595" w:type="dxa"/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sz w:val="24"/>
                <w:szCs w:val="24"/>
              </w:rPr>
              <w:t>Use default : 1e-6</w:t>
            </w:r>
          </w:p>
        </w:tc>
      </w:tr>
      <w:tr w:rsidR="009839AD" w:rsidRPr="00B55525" w:rsidTr="000162FD">
        <w:trPr>
          <w:jc w:val="center"/>
        </w:trPr>
        <w:tc>
          <w:tcPr>
            <w:tcW w:w="4644" w:type="dxa"/>
            <w:gridSpan w:val="4"/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rossover : crossover function</w:t>
            </w:r>
          </w:p>
        </w:tc>
        <w:tc>
          <w:tcPr>
            <w:tcW w:w="4595" w:type="dxa"/>
            <w:vAlign w:val="center"/>
          </w:tcPr>
          <w:p w:rsidR="009839AD" w:rsidRPr="00B55525" w:rsidRDefault="009839AD" w:rsidP="000162FD">
            <w:pPr>
              <w:tabs>
                <w:tab w:val="center" w:pos="4320"/>
                <w:tab w:val="right" w:pos="864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5525">
              <w:rPr>
                <w:rFonts w:asciiTheme="majorBidi" w:hAnsiTheme="majorBidi" w:cstheme="majorBidi"/>
                <w:sz w:val="24"/>
                <w:szCs w:val="24"/>
              </w:rPr>
              <w:t>Scattered</w:t>
            </w:r>
          </w:p>
        </w:tc>
      </w:tr>
      <w:bookmarkEnd w:id="0"/>
    </w:tbl>
    <w:p w:rsidR="009839AD" w:rsidRPr="00B55525" w:rsidRDefault="009839AD" w:rsidP="007736A8">
      <w:pPr>
        <w:spacing w:line="228" w:lineRule="auto"/>
        <w:rPr>
          <w:rFonts w:asciiTheme="majorBidi" w:hAnsiTheme="majorBidi" w:cstheme="majorBidi"/>
          <w:sz w:val="24"/>
          <w:szCs w:val="24"/>
        </w:rPr>
      </w:pPr>
    </w:p>
    <w:sectPr w:rsidR="009839AD" w:rsidRPr="00B55525" w:rsidSect="00FD63D7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1906" w:h="16838" w:code="9"/>
      <w:pgMar w:top="1417" w:right="720" w:bottom="1077" w:left="720" w:header="1020" w:footer="340" w:gutter="0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13DF" w:rsidRDefault="001213DF">
      <w:pPr>
        <w:spacing w:line="240" w:lineRule="auto"/>
      </w:pPr>
      <w:r>
        <w:separator/>
      </w:r>
    </w:p>
  </w:endnote>
  <w:endnote w:type="continuationSeparator" w:id="0">
    <w:p w:rsidR="001213DF" w:rsidRDefault="001213D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raditional Arabic">
    <w:charset w:val="00"/>
    <w:family w:val="roman"/>
    <w:pitch w:val="variable"/>
    <w:sig w:usb0="00002003" w:usb1="80000000" w:usb2="00000008" w:usb3="00000000" w:csb0="0000004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6870" w:rsidRPr="00195391" w:rsidRDefault="00F76870" w:rsidP="005A49A5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6870" w:rsidRPr="00372FCD" w:rsidRDefault="00F76870" w:rsidP="00D15962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13DF" w:rsidRDefault="001213DF">
      <w:pPr>
        <w:spacing w:line="240" w:lineRule="auto"/>
      </w:pPr>
      <w:r>
        <w:separator/>
      </w:r>
    </w:p>
  </w:footnote>
  <w:footnote w:type="continuationSeparator" w:id="0">
    <w:p w:rsidR="001213DF" w:rsidRDefault="001213D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6870" w:rsidRDefault="00F76870" w:rsidP="005A49A5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6870" w:rsidRPr="00A7682B" w:rsidRDefault="00F76870" w:rsidP="007736A8">
    <w:pP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6870" w:rsidRPr="007736A8" w:rsidRDefault="00F76870" w:rsidP="007736A8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390D7D"/>
    <w:multiLevelType w:val="hybridMultilevel"/>
    <w:tmpl w:val="69D47E5A"/>
    <w:lvl w:ilvl="0" w:tplc="040C0001">
      <w:start w:val="1"/>
      <w:numFmt w:val="bullet"/>
      <w:lvlText w:val=""/>
      <w:lvlJc w:val="left"/>
      <w:pPr>
        <w:ind w:left="405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477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549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621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693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765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837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909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9818" w:hanging="360"/>
      </w:pPr>
      <w:rPr>
        <w:rFonts w:ascii="Wingdings" w:hAnsi="Wingdings" w:hint="default"/>
      </w:rPr>
    </w:lvl>
  </w:abstractNum>
  <w:abstractNum w:abstractNumId="1" w15:restartNumberingAfterBreak="0">
    <w:nsid w:val="101410D2"/>
    <w:multiLevelType w:val="hybridMultilevel"/>
    <w:tmpl w:val="A0D6DD1C"/>
    <w:lvl w:ilvl="0" w:tplc="08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47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19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91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63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35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807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79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513" w:hanging="360"/>
      </w:pPr>
      <w:rPr>
        <w:rFonts w:ascii="Wingdings" w:hAnsi="Wingdings" w:hint="default"/>
      </w:rPr>
    </w:lvl>
  </w:abstractNum>
  <w:abstractNum w:abstractNumId="2" w15:restartNumberingAfterBreak="0">
    <w:nsid w:val="11774100"/>
    <w:multiLevelType w:val="hybridMultilevel"/>
    <w:tmpl w:val="792AD598"/>
    <w:lvl w:ilvl="0" w:tplc="A1863F0E">
      <w:start w:val="1"/>
      <w:numFmt w:val="decimal"/>
      <w:pStyle w:val="PPReferences"/>
      <w:lvlText w:val="[%1]"/>
      <w:lvlJc w:val="left"/>
      <w:pPr>
        <w:ind w:left="502" w:hanging="360"/>
      </w:pPr>
      <w:rPr>
        <w:rFonts w:hint="default"/>
        <w:b w:val="0"/>
        <w:bCs w:val="0"/>
        <w:i w:val="0"/>
        <w:iCs w:val="0"/>
        <w:color w:val="auto"/>
        <w:sz w:val="20"/>
        <w:szCs w:val="20"/>
      </w:rPr>
    </w:lvl>
    <w:lvl w:ilvl="1" w:tplc="040E0019" w:tentative="1">
      <w:start w:val="1"/>
      <w:numFmt w:val="lowerLetter"/>
      <w:lvlText w:val="%2."/>
      <w:lvlJc w:val="left"/>
      <w:pPr>
        <w:ind w:left="1222" w:hanging="360"/>
      </w:pPr>
    </w:lvl>
    <w:lvl w:ilvl="2" w:tplc="040E001B" w:tentative="1">
      <w:start w:val="1"/>
      <w:numFmt w:val="lowerRoman"/>
      <w:lvlText w:val="%3."/>
      <w:lvlJc w:val="right"/>
      <w:pPr>
        <w:ind w:left="1942" w:hanging="180"/>
      </w:pPr>
    </w:lvl>
    <w:lvl w:ilvl="3" w:tplc="040E000F" w:tentative="1">
      <w:start w:val="1"/>
      <w:numFmt w:val="decimal"/>
      <w:lvlText w:val="%4."/>
      <w:lvlJc w:val="left"/>
      <w:pPr>
        <w:ind w:left="2662" w:hanging="360"/>
      </w:pPr>
    </w:lvl>
    <w:lvl w:ilvl="4" w:tplc="040E0019" w:tentative="1">
      <w:start w:val="1"/>
      <w:numFmt w:val="lowerLetter"/>
      <w:lvlText w:val="%5."/>
      <w:lvlJc w:val="left"/>
      <w:pPr>
        <w:ind w:left="3382" w:hanging="360"/>
      </w:pPr>
    </w:lvl>
    <w:lvl w:ilvl="5" w:tplc="040E001B" w:tentative="1">
      <w:start w:val="1"/>
      <w:numFmt w:val="lowerRoman"/>
      <w:lvlText w:val="%6."/>
      <w:lvlJc w:val="right"/>
      <w:pPr>
        <w:ind w:left="4102" w:hanging="180"/>
      </w:pPr>
    </w:lvl>
    <w:lvl w:ilvl="6" w:tplc="040E000F" w:tentative="1">
      <w:start w:val="1"/>
      <w:numFmt w:val="decimal"/>
      <w:lvlText w:val="%7."/>
      <w:lvlJc w:val="left"/>
      <w:pPr>
        <w:ind w:left="4822" w:hanging="360"/>
      </w:pPr>
    </w:lvl>
    <w:lvl w:ilvl="7" w:tplc="040E0019" w:tentative="1">
      <w:start w:val="1"/>
      <w:numFmt w:val="lowerLetter"/>
      <w:lvlText w:val="%8."/>
      <w:lvlJc w:val="left"/>
      <w:pPr>
        <w:ind w:left="5542" w:hanging="360"/>
      </w:pPr>
    </w:lvl>
    <w:lvl w:ilvl="8" w:tplc="040E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" w15:restartNumberingAfterBreak="0">
    <w:nsid w:val="12AE43F1"/>
    <w:multiLevelType w:val="hybridMultilevel"/>
    <w:tmpl w:val="6F4C1354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78D85A58">
      <w:start w:val="1"/>
      <w:numFmt w:val="decimal"/>
      <w:lvlText w:val="[%2]"/>
      <w:lvlJc w:val="left"/>
      <w:pPr>
        <w:ind w:left="1080" w:hanging="360"/>
      </w:pPr>
    </w:lvl>
    <w:lvl w:ilvl="2" w:tplc="040C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C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C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C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C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7D32800"/>
    <w:multiLevelType w:val="hybridMultilevel"/>
    <w:tmpl w:val="16E2377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8C3205"/>
    <w:multiLevelType w:val="hybridMultilevel"/>
    <w:tmpl w:val="4A7E375E"/>
    <w:lvl w:ilvl="0" w:tplc="D6AC3852">
      <w:start w:val="1"/>
      <w:numFmt w:val="decimal"/>
      <w:pStyle w:val="EVRef"/>
      <w:lvlText w:val="[%1]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8" w15:restartNumberingAfterBreak="0">
    <w:nsid w:val="1EDF77F7"/>
    <w:multiLevelType w:val="hybridMultilevel"/>
    <w:tmpl w:val="6380C1A8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BA382C"/>
    <w:multiLevelType w:val="hybridMultilevel"/>
    <w:tmpl w:val="3E605C7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0" w15:restartNumberingAfterBreak="0">
    <w:nsid w:val="22CE5E83"/>
    <w:multiLevelType w:val="hybridMultilevel"/>
    <w:tmpl w:val="52BC7C2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8D85A58">
      <w:start w:val="1"/>
      <w:numFmt w:val="decimal"/>
      <w:lvlText w:val="[%2]"/>
      <w:lvlJc w:val="left"/>
      <w:pPr>
        <w:ind w:left="1800" w:hanging="720"/>
      </w:pPr>
      <w:rPr>
        <w:rFonts w:hint="default"/>
      </w:rPr>
    </w:lvl>
    <w:lvl w:ilvl="2" w:tplc="E802244E">
      <w:start w:val="1"/>
      <w:numFmt w:val="upperLetter"/>
      <w:lvlText w:val="%3."/>
      <w:lvlJc w:val="left"/>
      <w:pPr>
        <w:ind w:left="2340" w:hanging="360"/>
      </w:pPr>
      <w:rPr>
        <w:rFonts w:hint="default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3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A232A9F"/>
    <w:multiLevelType w:val="hybridMultilevel"/>
    <w:tmpl w:val="B6624684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5A53D4"/>
    <w:multiLevelType w:val="hybridMultilevel"/>
    <w:tmpl w:val="4416542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C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C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C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C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C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29F2F8F"/>
    <w:multiLevelType w:val="hybridMultilevel"/>
    <w:tmpl w:val="0346E112"/>
    <w:lvl w:ilvl="0" w:tplc="510490AA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sz w:val="18"/>
        <w:szCs w:val="18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39768CF"/>
    <w:multiLevelType w:val="hybridMultilevel"/>
    <w:tmpl w:val="31A2779C"/>
    <w:lvl w:ilvl="0" w:tplc="040C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8" w15:restartNumberingAfterBreak="0">
    <w:nsid w:val="362D0ECF"/>
    <w:multiLevelType w:val="hybridMultilevel"/>
    <w:tmpl w:val="A2E2225C"/>
    <w:lvl w:ilvl="0" w:tplc="040C000F">
      <w:start w:val="1"/>
      <w:numFmt w:val="decimal"/>
      <w:lvlText w:val="%1."/>
      <w:lvlJc w:val="left"/>
      <w:pPr>
        <w:ind w:left="4613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0" w15:restartNumberingAfterBreak="0">
    <w:nsid w:val="43DE6E05"/>
    <w:multiLevelType w:val="hybridMultilevel"/>
    <w:tmpl w:val="B49AE702"/>
    <w:lvl w:ilvl="0" w:tplc="040C000F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61CC556A">
      <w:start w:val="1"/>
      <w:numFmt w:val="upperLetter"/>
      <w:lvlText w:val="%2."/>
      <w:lvlJc w:val="left"/>
      <w:pPr>
        <w:ind w:left="928" w:hanging="360"/>
      </w:pPr>
      <w:rPr>
        <w:rFonts w:hint="default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94D4659"/>
    <w:multiLevelType w:val="hybridMultilevel"/>
    <w:tmpl w:val="6380C1A8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9533110"/>
    <w:multiLevelType w:val="multilevel"/>
    <w:tmpl w:val="FAE021A2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393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678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9819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321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624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9278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2671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704" w:hanging="1440"/>
      </w:pPr>
      <w:rPr>
        <w:rFonts w:hint="default"/>
      </w:rPr>
    </w:lvl>
  </w:abstractNum>
  <w:abstractNum w:abstractNumId="23" w15:restartNumberingAfterBreak="0">
    <w:nsid w:val="4A0A2ABA"/>
    <w:multiLevelType w:val="hybridMultilevel"/>
    <w:tmpl w:val="93406BA8"/>
    <w:lvl w:ilvl="0" w:tplc="040C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4" w15:restartNumberingAfterBreak="0">
    <w:nsid w:val="4C132A8E"/>
    <w:multiLevelType w:val="hybridMultilevel"/>
    <w:tmpl w:val="96C696F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21150E"/>
    <w:multiLevelType w:val="hybridMultilevel"/>
    <w:tmpl w:val="6380C1A8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2223BB5"/>
    <w:multiLevelType w:val="hybridMultilevel"/>
    <w:tmpl w:val="B07063B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2CA544A"/>
    <w:multiLevelType w:val="singleLevel"/>
    <w:tmpl w:val="AED6D67E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28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30" w15:restartNumberingAfterBreak="0">
    <w:nsid w:val="542A04BC"/>
    <w:multiLevelType w:val="hybridMultilevel"/>
    <w:tmpl w:val="6380C1A8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6CF7C60"/>
    <w:multiLevelType w:val="hybridMultilevel"/>
    <w:tmpl w:val="BB52EB1E"/>
    <w:lvl w:ilvl="0" w:tplc="08086F0C">
      <w:start w:val="16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8B56C9F"/>
    <w:multiLevelType w:val="multilevel"/>
    <w:tmpl w:val="AA6A1D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3" w15:restartNumberingAfterBreak="0">
    <w:nsid w:val="5E81580C"/>
    <w:multiLevelType w:val="hybridMultilevel"/>
    <w:tmpl w:val="771CE854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097475C"/>
    <w:multiLevelType w:val="hybridMultilevel"/>
    <w:tmpl w:val="6380C1A8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9FD5EF6"/>
    <w:multiLevelType w:val="multilevel"/>
    <w:tmpl w:val="856E6890"/>
    <w:lvl w:ilvl="0">
      <w:start w:val="1"/>
      <w:numFmt w:val="decimal"/>
      <w:pStyle w:val="Papersection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Papersubsection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6" w15:restartNumberingAfterBreak="0">
    <w:nsid w:val="6A730DA8"/>
    <w:multiLevelType w:val="hybridMultilevel"/>
    <w:tmpl w:val="6380C1A8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8" w15:restartNumberingAfterBreak="0">
    <w:nsid w:val="746F0453"/>
    <w:multiLevelType w:val="hybridMultilevel"/>
    <w:tmpl w:val="D28E4656"/>
    <w:lvl w:ilvl="0" w:tplc="50CCF8D6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5173816"/>
    <w:multiLevelType w:val="hybridMultilevel"/>
    <w:tmpl w:val="9FD2C5AC"/>
    <w:lvl w:ilvl="0" w:tplc="78D85A58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78D85A58">
      <w:start w:val="1"/>
      <w:numFmt w:val="decimal"/>
      <w:lvlText w:val="[%2]"/>
      <w:lvlJc w:val="left"/>
      <w:pPr>
        <w:ind w:left="1800" w:hanging="720"/>
      </w:pPr>
      <w:rPr>
        <w:rFonts w:hint="default"/>
      </w:rPr>
    </w:lvl>
    <w:lvl w:ilvl="2" w:tplc="E802244E">
      <w:start w:val="1"/>
      <w:numFmt w:val="upperLetter"/>
      <w:lvlText w:val="%3."/>
      <w:lvlJc w:val="left"/>
      <w:pPr>
        <w:ind w:left="2340" w:hanging="360"/>
      </w:pPr>
      <w:rPr>
        <w:rFonts w:hint="default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A8F1DDF"/>
    <w:multiLevelType w:val="hybridMultilevel"/>
    <w:tmpl w:val="72222494"/>
    <w:lvl w:ilvl="0" w:tplc="040C0001">
      <w:start w:val="1"/>
      <w:numFmt w:val="bullet"/>
      <w:lvlText w:val=""/>
      <w:lvlJc w:val="left"/>
      <w:pPr>
        <w:ind w:left="333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405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477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49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621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693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65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837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9098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9"/>
  </w:num>
  <w:num w:numId="3">
    <w:abstractNumId w:val="11"/>
  </w:num>
  <w:num w:numId="4">
    <w:abstractNumId w:val="13"/>
  </w:num>
  <w:num w:numId="5">
    <w:abstractNumId w:val="29"/>
  </w:num>
  <w:num w:numId="6">
    <w:abstractNumId w:val="7"/>
  </w:num>
  <w:num w:numId="7">
    <w:abstractNumId w:val="29"/>
  </w:num>
  <w:num w:numId="8">
    <w:abstractNumId w:val="7"/>
  </w:num>
  <w:num w:numId="9">
    <w:abstractNumId w:val="29"/>
  </w:num>
  <w:num w:numId="10">
    <w:abstractNumId w:val="7"/>
  </w:num>
  <w:num w:numId="1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31"/>
  </w:num>
  <w:num w:numId="13">
    <w:abstractNumId w:val="37"/>
  </w:num>
  <w:num w:numId="14">
    <w:abstractNumId w:val="29"/>
  </w:num>
  <w:num w:numId="15">
    <w:abstractNumId w:val="7"/>
  </w:num>
  <w:num w:numId="16">
    <w:abstractNumId w:val="5"/>
  </w:num>
  <w:num w:numId="17">
    <w:abstractNumId w:val="28"/>
  </w:num>
  <w:num w:numId="18">
    <w:abstractNumId w:val="39"/>
  </w:num>
  <w:num w:numId="19">
    <w:abstractNumId w:val="35"/>
  </w:num>
  <w:num w:numId="20">
    <w:abstractNumId w:val="32"/>
  </w:num>
  <w:num w:numId="21">
    <w:abstractNumId w:val="33"/>
  </w:num>
  <w:num w:numId="22">
    <w:abstractNumId w:val="27"/>
  </w:num>
  <w:num w:numId="23">
    <w:abstractNumId w:val="2"/>
  </w:num>
  <w:num w:numId="24">
    <w:abstractNumId w:val="6"/>
  </w:num>
  <w:num w:numId="25">
    <w:abstractNumId w:val="10"/>
  </w:num>
  <w:num w:numId="26">
    <w:abstractNumId w:val="22"/>
  </w:num>
  <w:num w:numId="27">
    <w:abstractNumId w:val="9"/>
  </w:num>
  <w:num w:numId="28">
    <w:abstractNumId w:val="18"/>
  </w:num>
  <w:num w:numId="29">
    <w:abstractNumId w:val="1"/>
  </w:num>
  <w:num w:numId="30">
    <w:abstractNumId w:val="21"/>
  </w:num>
  <w:num w:numId="31">
    <w:abstractNumId w:val="25"/>
  </w:num>
  <w:num w:numId="32">
    <w:abstractNumId w:val="36"/>
  </w:num>
  <w:num w:numId="33">
    <w:abstractNumId w:val="26"/>
  </w:num>
  <w:num w:numId="34">
    <w:abstractNumId w:val="4"/>
  </w:num>
  <w:num w:numId="35">
    <w:abstractNumId w:val="20"/>
  </w:num>
  <w:num w:numId="36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16"/>
  </w:num>
  <w:num w:numId="38">
    <w:abstractNumId w:val="40"/>
  </w:num>
  <w:num w:numId="39">
    <w:abstractNumId w:val="0"/>
  </w:num>
  <w:num w:numId="40">
    <w:abstractNumId w:val="3"/>
  </w:num>
  <w:num w:numId="4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8"/>
  </w:num>
  <w:num w:numId="43">
    <w:abstractNumId w:val="34"/>
  </w:num>
  <w:num w:numId="44">
    <w:abstractNumId w:val="30"/>
  </w:num>
  <w:num w:numId="45">
    <w:abstractNumId w:val="17"/>
  </w:num>
  <w:num w:numId="46">
    <w:abstractNumId w:val="23"/>
  </w:num>
  <w:num w:numId="47">
    <w:abstractNumId w:val="24"/>
  </w:num>
  <w:num w:numId="48">
    <w:abstractNumId w:val="14"/>
  </w:num>
  <w:num w:numId="49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hyphenationZone w:val="425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123905">
      <o:colormenu v:ext="edit" fillcolor="none [1943]" strokecolor="none [3205]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034A5"/>
    <w:rsid w:val="0000177F"/>
    <w:rsid w:val="000120DC"/>
    <w:rsid w:val="00014869"/>
    <w:rsid w:val="00015EAC"/>
    <w:rsid w:val="000160CB"/>
    <w:rsid w:val="0002140F"/>
    <w:rsid w:val="0002146F"/>
    <w:rsid w:val="000261B2"/>
    <w:rsid w:val="000315D6"/>
    <w:rsid w:val="00031F52"/>
    <w:rsid w:val="0003216E"/>
    <w:rsid w:val="00040266"/>
    <w:rsid w:val="00041203"/>
    <w:rsid w:val="0004651D"/>
    <w:rsid w:val="00050C5A"/>
    <w:rsid w:val="000539CC"/>
    <w:rsid w:val="00054673"/>
    <w:rsid w:val="00056307"/>
    <w:rsid w:val="0005671B"/>
    <w:rsid w:val="00057008"/>
    <w:rsid w:val="00057868"/>
    <w:rsid w:val="00057A40"/>
    <w:rsid w:val="00060708"/>
    <w:rsid w:val="00062644"/>
    <w:rsid w:val="0006464C"/>
    <w:rsid w:val="000721B0"/>
    <w:rsid w:val="00073F38"/>
    <w:rsid w:val="00081D72"/>
    <w:rsid w:val="000921E8"/>
    <w:rsid w:val="000A0434"/>
    <w:rsid w:val="000A1E0C"/>
    <w:rsid w:val="000A227A"/>
    <w:rsid w:val="000A6A51"/>
    <w:rsid w:val="000B27FE"/>
    <w:rsid w:val="000C3B56"/>
    <w:rsid w:val="000C6439"/>
    <w:rsid w:val="000C7211"/>
    <w:rsid w:val="000C736A"/>
    <w:rsid w:val="000C7C7D"/>
    <w:rsid w:val="000D6821"/>
    <w:rsid w:val="000E0787"/>
    <w:rsid w:val="000E3158"/>
    <w:rsid w:val="000E4485"/>
    <w:rsid w:val="000E5A2E"/>
    <w:rsid w:val="000E6728"/>
    <w:rsid w:val="000F065E"/>
    <w:rsid w:val="000F0F8A"/>
    <w:rsid w:val="000F120F"/>
    <w:rsid w:val="000F2ABA"/>
    <w:rsid w:val="000F3074"/>
    <w:rsid w:val="00100000"/>
    <w:rsid w:val="00102C1A"/>
    <w:rsid w:val="00106A5A"/>
    <w:rsid w:val="00110134"/>
    <w:rsid w:val="00113C35"/>
    <w:rsid w:val="001213DF"/>
    <w:rsid w:val="00121D78"/>
    <w:rsid w:val="001251A6"/>
    <w:rsid w:val="001255F8"/>
    <w:rsid w:val="00125C9D"/>
    <w:rsid w:val="00127197"/>
    <w:rsid w:val="00130D6E"/>
    <w:rsid w:val="00131D16"/>
    <w:rsid w:val="001341F1"/>
    <w:rsid w:val="00134AC4"/>
    <w:rsid w:val="00137179"/>
    <w:rsid w:val="00137D72"/>
    <w:rsid w:val="0014246F"/>
    <w:rsid w:val="00142D91"/>
    <w:rsid w:val="0014708D"/>
    <w:rsid w:val="00150CF4"/>
    <w:rsid w:val="0015144E"/>
    <w:rsid w:val="00152B46"/>
    <w:rsid w:val="00154F12"/>
    <w:rsid w:val="001574D2"/>
    <w:rsid w:val="0016098C"/>
    <w:rsid w:val="00162929"/>
    <w:rsid w:val="00164D25"/>
    <w:rsid w:val="00166EFC"/>
    <w:rsid w:val="00167EC8"/>
    <w:rsid w:val="0017014D"/>
    <w:rsid w:val="001705A5"/>
    <w:rsid w:val="00171043"/>
    <w:rsid w:val="00181160"/>
    <w:rsid w:val="001826C8"/>
    <w:rsid w:val="00183DCE"/>
    <w:rsid w:val="00184278"/>
    <w:rsid w:val="00186069"/>
    <w:rsid w:val="00186C85"/>
    <w:rsid w:val="00187318"/>
    <w:rsid w:val="00187AE0"/>
    <w:rsid w:val="00187FB0"/>
    <w:rsid w:val="00191E21"/>
    <w:rsid w:val="00193362"/>
    <w:rsid w:val="00197066"/>
    <w:rsid w:val="001B15B9"/>
    <w:rsid w:val="001B3F12"/>
    <w:rsid w:val="001B6041"/>
    <w:rsid w:val="001C1236"/>
    <w:rsid w:val="001C315C"/>
    <w:rsid w:val="001C4F0C"/>
    <w:rsid w:val="001C62FF"/>
    <w:rsid w:val="001D23D5"/>
    <w:rsid w:val="001E0915"/>
    <w:rsid w:val="001E2AEB"/>
    <w:rsid w:val="001E44C4"/>
    <w:rsid w:val="001E55CA"/>
    <w:rsid w:val="001E6B90"/>
    <w:rsid w:val="001E7446"/>
    <w:rsid w:val="001F0041"/>
    <w:rsid w:val="001F295D"/>
    <w:rsid w:val="001F4617"/>
    <w:rsid w:val="001F6CD2"/>
    <w:rsid w:val="001F7906"/>
    <w:rsid w:val="0020240C"/>
    <w:rsid w:val="002029F1"/>
    <w:rsid w:val="002056F0"/>
    <w:rsid w:val="00205C6D"/>
    <w:rsid w:val="0020604E"/>
    <w:rsid w:val="002116EF"/>
    <w:rsid w:val="00211A64"/>
    <w:rsid w:val="00211DFB"/>
    <w:rsid w:val="00213317"/>
    <w:rsid w:val="00214193"/>
    <w:rsid w:val="00215BFF"/>
    <w:rsid w:val="00221D4F"/>
    <w:rsid w:val="00223045"/>
    <w:rsid w:val="00226902"/>
    <w:rsid w:val="0022758E"/>
    <w:rsid w:val="002342BA"/>
    <w:rsid w:val="002422B0"/>
    <w:rsid w:val="00247735"/>
    <w:rsid w:val="002478FC"/>
    <w:rsid w:val="00250064"/>
    <w:rsid w:val="00255DC3"/>
    <w:rsid w:val="00256C9D"/>
    <w:rsid w:val="00257F50"/>
    <w:rsid w:val="002612C6"/>
    <w:rsid w:val="0026145A"/>
    <w:rsid w:val="00261DA9"/>
    <w:rsid w:val="00264866"/>
    <w:rsid w:val="002766C0"/>
    <w:rsid w:val="0027795A"/>
    <w:rsid w:val="0028143A"/>
    <w:rsid w:val="00281D7B"/>
    <w:rsid w:val="00282797"/>
    <w:rsid w:val="0028429A"/>
    <w:rsid w:val="0029463C"/>
    <w:rsid w:val="00294895"/>
    <w:rsid w:val="00295372"/>
    <w:rsid w:val="002A4850"/>
    <w:rsid w:val="002A4B68"/>
    <w:rsid w:val="002A7064"/>
    <w:rsid w:val="002A7739"/>
    <w:rsid w:val="002B2AF2"/>
    <w:rsid w:val="002B3BE9"/>
    <w:rsid w:val="002B5AC7"/>
    <w:rsid w:val="002B6F72"/>
    <w:rsid w:val="002B6FC0"/>
    <w:rsid w:val="002C0804"/>
    <w:rsid w:val="002C0D01"/>
    <w:rsid w:val="002C29E6"/>
    <w:rsid w:val="002D103C"/>
    <w:rsid w:val="002D2146"/>
    <w:rsid w:val="002D5186"/>
    <w:rsid w:val="002D6602"/>
    <w:rsid w:val="002E19DB"/>
    <w:rsid w:val="002E5810"/>
    <w:rsid w:val="002F08D3"/>
    <w:rsid w:val="002F2947"/>
    <w:rsid w:val="002F61BE"/>
    <w:rsid w:val="002F6319"/>
    <w:rsid w:val="002F7353"/>
    <w:rsid w:val="003040E9"/>
    <w:rsid w:val="00305219"/>
    <w:rsid w:val="00317887"/>
    <w:rsid w:val="0032263C"/>
    <w:rsid w:val="00322B23"/>
    <w:rsid w:val="00322BE8"/>
    <w:rsid w:val="00325B20"/>
    <w:rsid w:val="00326141"/>
    <w:rsid w:val="00326ACA"/>
    <w:rsid w:val="0033086F"/>
    <w:rsid w:val="00331BF6"/>
    <w:rsid w:val="003336E1"/>
    <w:rsid w:val="00342D84"/>
    <w:rsid w:val="003432F6"/>
    <w:rsid w:val="0034587B"/>
    <w:rsid w:val="003504D8"/>
    <w:rsid w:val="00350BE4"/>
    <w:rsid w:val="003519BC"/>
    <w:rsid w:val="00352F31"/>
    <w:rsid w:val="003533A4"/>
    <w:rsid w:val="003538C5"/>
    <w:rsid w:val="00354A24"/>
    <w:rsid w:val="00354E1E"/>
    <w:rsid w:val="0035594B"/>
    <w:rsid w:val="00363804"/>
    <w:rsid w:val="0036561F"/>
    <w:rsid w:val="003675C7"/>
    <w:rsid w:val="0037031D"/>
    <w:rsid w:val="00371CFB"/>
    <w:rsid w:val="00372B65"/>
    <w:rsid w:val="0037310B"/>
    <w:rsid w:val="003824B7"/>
    <w:rsid w:val="00387CEA"/>
    <w:rsid w:val="003935B3"/>
    <w:rsid w:val="003A165A"/>
    <w:rsid w:val="003A4C09"/>
    <w:rsid w:val="003A7D75"/>
    <w:rsid w:val="003B118F"/>
    <w:rsid w:val="003B2734"/>
    <w:rsid w:val="003B5446"/>
    <w:rsid w:val="003C0CDC"/>
    <w:rsid w:val="003C38D5"/>
    <w:rsid w:val="003C48F9"/>
    <w:rsid w:val="003C529B"/>
    <w:rsid w:val="003C7674"/>
    <w:rsid w:val="003D1818"/>
    <w:rsid w:val="003D2332"/>
    <w:rsid w:val="003D7411"/>
    <w:rsid w:val="003E0BB3"/>
    <w:rsid w:val="003E5674"/>
    <w:rsid w:val="003F2C25"/>
    <w:rsid w:val="003F332C"/>
    <w:rsid w:val="003F7BDC"/>
    <w:rsid w:val="00401D30"/>
    <w:rsid w:val="0040308D"/>
    <w:rsid w:val="004033D3"/>
    <w:rsid w:val="00403B35"/>
    <w:rsid w:val="00405E76"/>
    <w:rsid w:val="00406185"/>
    <w:rsid w:val="004062A1"/>
    <w:rsid w:val="00413113"/>
    <w:rsid w:val="00414049"/>
    <w:rsid w:val="00416137"/>
    <w:rsid w:val="004217B5"/>
    <w:rsid w:val="00421BCA"/>
    <w:rsid w:val="00424150"/>
    <w:rsid w:val="004249EF"/>
    <w:rsid w:val="00427637"/>
    <w:rsid w:val="004278EE"/>
    <w:rsid w:val="0043540E"/>
    <w:rsid w:val="00435ADF"/>
    <w:rsid w:val="00436770"/>
    <w:rsid w:val="0043698E"/>
    <w:rsid w:val="0044091B"/>
    <w:rsid w:val="0044562D"/>
    <w:rsid w:val="00451127"/>
    <w:rsid w:val="0045463B"/>
    <w:rsid w:val="0046296F"/>
    <w:rsid w:val="00465D01"/>
    <w:rsid w:val="0046654E"/>
    <w:rsid w:val="004701B4"/>
    <w:rsid w:val="004732A0"/>
    <w:rsid w:val="00474C2A"/>
    <w:rsid w:val="00476F07"/>
    <w:rsid w:val="00481853"/>
    <w:rsid w:val="00482B14"/>
    <w:rsid w:val="00485ADA"/>
    <w:rsid w:val="00490901"/>
    <w:rsid w:val="004916DC"/>
    <w:rsid w:val="004924C6"/>
    <w:rsid w:val="00492A6F"/>
    <w:rsid w:val="00492CA0"/>
    <w:rsid w:val="004A08AA"/>
    <w:rsid w:val="004A091E"/>
    <w:rsid w:val="004A1BD6"/>
    <w:rsid w:val="004A3074"/>
    <w:rsid w:val="004A4970"/>
    <w:rsid w:val="004A67B2"/>
    <w:rsid w:val="004A6AC6"/>
    <w:rsid w:val="004A7296"/>
    <w:rsid w:val="004A7EF3"/>
    <w:rsid w:val="004B1B9E"/>
    <w:rsid w:val="004B3361"/>
    <w:rsid w:val="004B6720"/>
    <w:rsid w:val="004C01F7"/>
    <w:rsid w:val="004C240D"/>
    <w:rsid w:val="004C7D14"/>
    <w:rsid w:val="004D0A61"/>
    <w:rsid w:val="004D1669"/>
    <w:rsid w:val="004D1AD4"/>
    <w:rsid w:val="004D5279"/>
    <w:rsid w:val="004D55F3"/>
    <w:rsid w:val="004D5EFD"/>
    <w:rsid w:val="004E21FF"/>
    <w:rsid w:val="004E5972"/>
    <w:rsid w:val="004F289A"/>
    <w:rsid w:val="004F498F"/>
    <w:rsid w:val="004F683D"/>
    <w:rsid w:val="004F6FE8"/>
    <w:rsid w:val="00502A5D"/>
    <w:rsid w:val="0050435E"/>
    <w:rsid w:val="005045E7"/>
    <w:rsid w:val="005105D1"/>
    <w:rsid w:val="00515B2D"/>
    <w:rsid w:val="00523D3A"/>
    <w:rsid w:val="00524F7B"/>
    <w:rsid w:val="005302E4"/>
    <w:rsid w:val="0053102E"/>
    <w:rsid w:val="0053138E"/>
    <w:rsid w:val="00534ACB"/>
    <w:rsid w:val="0053534F"/>
    <w:rsid w:val="00540066"/>
    <w:rsid w:val="00541447"/>
    <w:rsid w:val="0054654C"/>
    <w:rsid w:val="0055369D"/>
    <w:rsid w:val="00556775"/>
    <w:rsid w:val="005606D3"/>
    <w:rsid w:val="00561E89"/>
    <w:rsid w:val="005642E6"/>
    <w:rsid w:val="00565269"/>
    <w:rsid w:val="00567C8F"/>
    <w:rsid w:val="0057331E"/>
    <w:rsid w:val="005748F2"/>
    <w:rsid w:val="00576687"/>
    <w:rsid w:val="00576B2E"/>
    <w:rsid w:val="00576E45"/>
    <w:rsid w:val="005801FE"/>
    <w:rsid w:val="005819FE"/>
    <w:rsid w:val="005832F4"/>
    <w:rsid w:val="0058539C"/>
    <w:rsid w:val="005856B0"/>
    <w:rsid w:val="00590519"/>
    <w:rsid w:val="005946FC"/>
    <w:rsid w:val="00595861"/>
    <w:rsid w:val="0059741B"/>
    <w:rsid w:val="005A0994"/>
    <w:rsid w:val="005A13E4"/>
    <w:rsid w:val="005A49A5"/>
    <w:rsid w:val="005A60AC"/>
    <w:rsid w:val="005A7549"/>
    <w:rsid w:val="005B346F"/>
    <w:rsid w:val="005C0503"/>
    <w:rsid w:val="005D1769"/>
    <w:rsid w:val="005D2A98"/>
    <w:rsid w:val="005E0161"/>
    <w:rsid w:val="005E082F"/>
    <w:rsid w:val="005E122E"/>
    <w:rsid w:val="005E20ED"/>
    <w:rsid w:val="005E2A08"/>
    <w:rsid w:val="005E2DEF"/>
    <w:rsid w:val="005E3EA3"/>
    <w:rsid w:val="005E645A"/>
    <w:rsid w:val="005F290C"/>
    <w:rsid w:val="005F479A"/>
    <w:rsid w:val="00601DF2"/>
    <w:rsid w:val="00610B82"/>
    <w:rsid w:val="00617C6F"/>
    <w:rsid w:val="0062579E"/>
    <w:rsid w:val="0063342B"/>
    <w:rsid w:val="00640AC9"/>
    <w:rsid w:val="00641261"/>
    <w:rsid w:val="00641FAD"/>
    <w:rsid w:val="00644078"/>
    <w:rsid w:val="00645699"/>
    <w:rsid w:val="00646ECF"/>
    <w:rsid w:val="00653319"/>
    <w:rsid w:val="00660021"/>
    <w:rsid w:val="006622A8"/>
    <w:rsid w:val="0067057D"/>
    <w:rsid w:val="00671E21"/>
    <w:rsid w:val="006734AF"/>
    <w:rsid w:val="00673649"/>
    <w:rsid w:val="00674A3D"/>
    <w:rsid w:val="00674F61"/>
    <w:rsid w:val="00675FE7"/>
    <w:rsid w:val="00677133"/>
    <w:rsid w:val="0067795B"/>
    <w:rsid w:val="00677A03"/>
    <w:rsid w:val="00680AAA"/>
    <w:rsid w:val="00682B31"/>
    <w:rsid w:val="006833F8"/>
    <w:rsid w:val="00683584"/>
    <w:rsid w:val="006835E3"/>
    <w:rsid w:val="00686A1E"/>
    <w:rsid w:val="00687B0A"/>
    <w:rsid w:val="0069119F"/>
    <w:rsid w:val="00692393"/>
    <w:rsid w:val="006926BA"/>
    <w:rsid w:val="006A09FE"/>
    <w:rsid w:val="006A63D4"/>
    <w:rsid w:val="006A7B1F"/>
    <w:rsid w:val="006B0924"/>
    <w:rsid w:val="006B355F"/>
    <w:rsid w:val="006B5127"/>
    <w:rsid w:val="006C45EB"/>
    <w:rsid w:val="006C4B00"/>
    <w:rsid w:val="006C4BF7"/>
    <w:rsid w:val="006C6938"/>
    <w:rsid w:val="006D0773"/>
    <w:rsid w:val="006D31E4"/>
    <w:rsid w:val="006D358B"/>
    <w:rsid w:val="006D4267"/>
    <w:rsid w:val="006E1E5E"/>
    <w:rsid w:val="006E3A2A"/>
    <w:rsid w:val="006E7D77"/>
    <w:rsid w:val="006F0D38"/>
    <w:rsid w:val="006F15BF"/>
    <w:rsid w:val="006F42E6"/>
    <w:rsid w:val="007002AF"/>
    <w:rsid w:val="007003B7"/>
    <w:rsid w:val="00701E2E"/>
    <w:rsid w:val="00703845"/>
    <w:rsid w:val="007054EE"/>
    <w:rsid w:val="007077D5"/>
    <w:rsid w:val="00716270"/>
    <w:rsid w:val="00720769"/>
    <w:rsid w:val="00721E71"/>
    <w:rsid w:val="00723D0A"/>
    <w:rsid w:val="007240DE"/>
    <w:rsid w:val="007245C8"/>
    <w:rsid w:val="00731617"/>
    <w:rsid w:val="00735AF9"/>
    <w:rsid w:val="00736254"/>
    <w:rsid w:val="00736A85"/>
    <w:rsid w:val="0074176F"/>
    <w:rsid w:val="00741CF2"/>
    <w:rsid w:val="007439C0"/>
    <w:rsid w:val="007456DD"/>
    <w:rsid w:val="007466BE"/>
    <w:rsid w:val="00750153"/>
    <w:rsid w:val="007615B3"/>
    <w:rsid w:val="00766A7D"/>
    <w:rsid w:val="00770258"/>
    <w:rsid w:val="00770B3C"/>
    <w:rsid w:val="00771966"/>
    <w:rsid w:val="007736A8"/>
    <w:rsid w:val="007744F9"/>
    <w:rsid w:val="007745C9"/>
    <w:rsid w:val="00782F52"/>
    <w:rsid w:val="00782FC4"/>
    <w:rsid w:val="00787CCB"/>
    <w:rsid w:val="00794B6A"/>
    <w:rsid w:val="00795EDB"/>
    <w:rsid w:val="00797475"/>
    <w:rsid w:val="007A2A63"/>
    <w:rsid w:val="007A3A09"/>
    <w:rsid w:val="007A577F"/>
    <w:rsid w:val="007A6020"/>
    <w:rsid w:val="007A65DB"/>
    <w:rsid w:val="007B3780"/>
    <w:rsid w:val="007B3987"/>
    <w:rsid w:val="007B6D28"/>
    <w:rsid w:val="007C258D"/>
    <w:rsid w:val="007C28E3"/>
    <w:rsid w:val="007C37BC"/>
    <w:rsid w:val="007C5053"/>
    <w:rsid w:val="007D09F6"/>
    <w:rsid w:val="007D2AF0"/>
    <w:rsid w:val="007D2F00"/>
    <w:rsid w:val="007D4C8F"/>
    <w:rsid w:val="007D7195"/>
    <w:rsid w:val="007D7EE4"/>
    <w:rsid w:val="007E23BE"/>
    <w:rsid w:val="007E4286"/>
    <w:rsid w:val="007E4474"/>
    <w:rsid w:val="007E7F59"/>
    <w:rsid w:val="007F04AF"/>
    <w:rsid w:val="007F076B"/>
    <w:rsid w:val="007F09E7"/>
    <w:rsid w:val="007F15F5"/>
    <w:rsid w:val="007F1EA2"/>
    <w:rsid w:val="007F2967"/>
    <w:rsid w:val="007F4F27"/>
    <w:rsid w:val="007F5FF8"/>
    <w:rsid w:val="007F7468"/>
    <w:rsid w:val="007F7A48"/>
    <w:rsid w:val="00800CD7"/>
    <w:rsid w:val="008058F5"/>
    <w:rsid w:val="00807D53"/>
    <w:rsid w:val="00810DE9"/>
    <w:rsid w:val="00820950"/>
    <w:rsid w:val="0082199C"/>
    <w:rsid w:val="008234E9"/>
    <w:rsid w:val="00824C42"/>
    <w:rsid w:val="008277AD"/>
    <w:rsid w:val="0083076F"/>
    <w:rsid w:val="008313F2"/>
    <w:rsid w:val="00836F89"/>
    <w:rsid w:val="0084227B"/>
    <w:rsid w:val="0084286C"/>
    <w:rsid w:val="0084438B"/>
    <w:rsid w:val="00846AC0"/>
    <w:rsid w:val="00856728"/>
    <w:rsid w:val="008617EC"/>
    <w:rsid w:val="00861909"/>
    <w:rsid w:val="00862B33"/>
    <w:rsid w:val="0086607F"/>
    <w:rsid w:val="008704B1"/>
    <w:rsid w:val="00870922"/>
    <w:rsid w:val="00870AFC"/>
    <w:rsid w:val="00874FCC"/>
    <w:rsid w:val="00880A6E"/>
    <w:rsid w:val="008820E5"/>
    <w:rsid w:val="00882C48"/>
    <w:rsid w:val="0088344B"/>
    <w:rsid w:val="00883ABE"/>
    <w:rsid w:val="00892100"/>
    <w:rsid w:val="00892256"/>
    <w:rsid w:val="00895799"/>
    <w:rsid w:val="00896776"/>
    <w:rsid w:val="0089755E"/>
    <w:rsid w:val="008A3DA5"/>
    <w:rsid w:val="008A5033"/>
    <w:rsid w:val="008A6318"/>
    <w:rsid w:val="008A668F"/>
    <w:rsid w:val="008A6DDF"/>
    <w:rsid w:val="008B0988"/>
    <w:rsid w:val="008B384C"/>
    <w:rsid w:val="008C23A1"/>
    <w:rsid w:val="008C3379"/>
    <w:rsid w:val="008C51CF"/>
    <w:rsid w:val="008C7574"/>
    <w:rsid w:val="008D1FCC"/>
    <w:rsid w:val="008D3FFA"/>
    <w:rsid w:val="008D4434"/>
    <w:rsid w:val="008D7EFA"/>
    <w:rsid w:val="008E1C36"/>
    <w:rsid w:val="008E39EB"/>
    <w:rsid w:val="008E50A8"/>
    <w:rsid w:val="008E5F5B"/>
    <w:rsid w:val="008E781D"/>
    <w:rsid w:val="008F020A"/>
    <w:rsid w:val="008F0EE1"/>
    <w:rsid w:val="008F0FC4"/>
    <w:rsid w:val="008F116A"/>
    <w:rsid w:val="00900BAF"/>
    <w:rsid w:val="00901B13"/>
    <w:rsid w:val="0090385D"/>
    <w:rsid w:val="00905263"/>
    <w:rsid w:val="00910F32"/>
    <w:rsid w:val="009129E9"/>
    <w:rsid w:val="0091492D"/>
    <w:rsid w:val="00917FEC"/>
    <w:rsid w:val="009200BD"/>
    <w:rsid w:val="009254FD"/>
    <w:rsid w:val="00925E25"/>
    <w:rsid w:val="009359A5"/>
    <w:rsid w:val="0093639E"/>
    <w:rsid w:val="00937E9F"/>
    <w:rsid w:val="00940918"/>
    <w:rsid w:val="0094204B"/>
    <w:rsid w:val="00943ACA"/>
    <w:rsid w:val="0094614B"/>
    <w:rsid w:val="00946B70"/>
    <w:rsid w:val="00953460"/>
    <w:rsid w:val="00953544"/>
    <w:rsid w:val="0095610C"/>
    <w:rsid w:val="009574BF"/>
    <w:rsid w:val="009621D6"/>
    <w:rsid w:val="0096639A"/>
    <w:rsid w:val="00967875"/>
    <w:rsid w:val="00973276"/>
    <w:rsid w:val="009756A5"/>
    <w:rsid w:val="009839AD"/>
    <w:rsid w:val="00990332"/>
    <w:rsid w:val="00990CCB"/>
    <w:rsid w:val="009917C1"/>
    <w:rsid w:val="00991D01"/>
    <w:rsid w:val="00996294"/>
    <w:rsid w:val="0099702B"/>
    <w:rsid w:val="009A4C74"/>
    <w:rsid w:val="009A69A2"/>
    <w:rsid w:val="009A7FF5"/>
    <w:rsid w:val="009B04DE"/>
    <w:rsid w:val="009B0C12"/>
    <w:rsid w:val="009B2512"/>
    <w:rsid w:val="009B4C75"/>
    <w:rsid w:val="009C041E"/>
    <w:rsid w:val="009C25AF"/>
    <w:rsid w:val="009C2E97"/>
    <w:rsid w:val="009D1D63"/>
    <w:rsid w:val="009D2503"/>
    <w:rsid w:val="009D291E"/>
    <w:rsid w:val="009D391E"/>
    <w:rsid w:val="009D461F"/>
    <w:rsid w:val="009F090C"/>
    <w:rsid w:val="009F3B8C"/>
    <w:rsid w:val="009F47E0"/>
    <w:rsid w:val="009F55BD"/>
    <w:rsid w:val="009F5DC2"/>
    <w:rsid w:val="009F70E6"/>
    <w:rsid w:val="00A01DD7"/>
    <w:rsid w:val="00A0556A"/>
    <w:rsid w:val="00A06009"/>
    <w:rsid w:val="00A06045"/>
    <w:rsid w:val="00A074F8"/>
    <w:rsid w:val="00A10933"/>
    <w:rsid w:val="00A11D85"/>
    <w:rsid w:val="00A12522"/>
    <w:rsid w:val="00A136EB"/>
    <w:rsid w:val="00A13C75"/>
    <w:rsid w:val="00A15EAF"/>
    <w:rsid w:val="00A2278B"/>
    <w:rsid w:val="00A22B57"/>
    <w:rsid w:val="00A230C7"/>
    <w:rsid w:val="00A26224"/>
    <w:rsid w:val="00A26377"/>
    <w:rsid w:val="00A3195F"/>
    <w:rsid w:val="00A31C2A"/>
    <w:rsid w:val="00A321B0"/>
    <w:rsid w:val="00A33C80"/>
    <w:rsid w:val="00A376DC"/>
    <w:rsid w:val="00A42919"/>
    <w:rsid w:val="00A456EA"/>
    <w:rsid w:val="00A45FD5"/>
    <w:rsid w:val="00A46226"/>
    <w:rsid w:val="00A464E0"/>
    <w:rsid w:val="00A50069"/>
    <w:rsid w:val="00A5016B"/>
    <w:rsid w:val="00A5076C"/>
    <w:rsid w:val="00A5405F"/>
    <w:rsid w:val="00A55071"/>
    <w:rsid w:val="00A5733A"/>
    <w:rsid w:val="00A60903"/>
    <w:rsid w:val="00A60970"/>
    <w:rsid w:val="00A6344E"/>
    <w:rsid w:val="00A637B7"/>
    <w:rsid w:val="00A7527F"/>
    <w:rsid w:val="00A8240A"/>
    <w:rsid w:val="00A835C0"/>
    <w:rsid w:val="00A93AE7"/>
    <w:rsid w:val="00A93EC7"/>
    <w:rsid w:val="00AA6002"/>
    <w:rsid w:val="00AB70D3"/>
    <w:rsid w:val="00AC13FC"/>
    <w:rsid w:val="00AC2841"/>
    <w:rsid w:val="00AC586B"/>
    <w:rsid w:val="00AD1C5F"/>
    <w:rsid w:val="00AD44FE"/>
    <w:rsid w:val="00AD5753"/>
    <w:rsid w:val="00AD7401"/>
    <w:rsid w:val="00AE0E1F"/>
    <w:rsid w:val="00AE296B"/>
    <w:rsid w:val="00AE47AB"/>
    <w:rsid w:val="00AE61B9"/>
    <w:rsid w:val="00AF07DD"/>
    <w:rsid w:val="00AF09F1"/>
    <w:rsid w:val="00AF29B6"/>
    <w:rsid w:val="00AF4021"/>
    <w:rsid w:val="00AF6158"/>
    <w:rsid w:val="00AF74C2"/>
    <w:rsid w:val="00AF7974"/>
    <w:rsid w:val="00B01EF1"/>
    <w:rsid w:val="00B106B4"/>
    <w:rsid w:val="00B14734"/>
    <w:rsid w:val="00B163EC"/>
    <w:rsid w:val="00B17053"/>
    <w:rsid w:val="00B17E38"/>
    <w:rsid w:val="00B21BFD"/>
    <w:rsid w:val="00B261DD"/>
    <w:rsid w:val="00B33599"/>
    <w:rsid w:val="00B34725"/>
    <w:rsid w:val="00B35E5E"/>
    <w:rsid w:val="00B36248"/>
    <w:rsid w:val="00B4076E"/>
    <w:rsid w:val="00B448BA"/>
    <w:rsid w:val="00B454B5"/>
    <w:rsid w:val="00B4577C"/>
    <w:rsid w:val="00B4774A"/>
    <w:rsid w:val="00B50803"/>
    <w:rsid w:val="00B51A50"/>
    <w:rsid w:val="00B52B6B"/>
    <w:rsid w:val="00B5329C"/>
    <w:rsid w:val="00B534AF"/>
    <w:rsid w:val="00B536BA"/>
    <w:rsid w:val="00B55525"/>
    <w:rsid w:val="00B55868"/>
    <w:rsid w:val="00B62BC6"/>
    <w:rsid w:val="00B66603"/>
    <w:rsid w:val="00B7192D"/>
    <w:rsid w:val="00B82F4E"/>
    <w:rsid w:val="00B834DB"/>
    <w:rsid w:val="00B86B0C"/>
    <w:rsid w:val="00B92AFF"/>
    <w:rsid w:val="00B97BE0"/>
    <w:rsid w:val="00BA0B96"/>
    <w:rsid w:val="00BA263C"/>
    <w:rsid w:val="00BA5311"/>
    <w:rsid w:val="00BA5EFD"/>
    <w:rsid w:val="00BB0967"/>
    <w:rsid w:val="00BB0D10"/>
    <w:rsid w:val="00BB3F1B"/>
    <w:rsid w:val="00BB64D1"/>
    <w:rsid w:val="00BB7EFA"/>
    <w:rsid w:val="00BC1763"/>
    <w:rsid w:val="00BC1965"/>
    <w:rsid w:val="00BC5540"/>
    <w:rsid w:val="00BC5688"/>
    <w:rsid w:val="00BC5DDD"/>
    <w:rsid w:val="00BD0061"/>
    <w:rsid w:val="00BD2079"/>
    <w:rsid w:val="00BD4039"/>
    <w:rsid w:val="00BD5561"/>
    <w:rsid w:val="00BE5038"/>
    <w:rsid w:val="00BF0114"/>
    <w:rsid w:val="00BF03AE"/>
    <w:rsid w:val="00BF3E27"/>
    <w:rsid w:val="00BF426B"/>
    <w:rsid w:val="00BF6AE9"/>
    <w:rsid w:val="00C04AD4"/>
    <w:rsid w:val="00C058BF"/>
    <w:rsid w:val="00C061FF"/>
    <w:rsid w:val="00C10422"/>
    <w:rsid w:val="00C111AF"/>
    <w:rsid w:val="00C1218B"/>
    <w:rsid w:val="00C14AC6"/>
    <w:rsid w:val="00C15390"/>
    <w:rsid w:val="00C16240"/>
    <w:rsid w:val="00C20562"/>
    <w:rsid w:val="00C20D88"/>
    <w:rsid w:val="00C23675"/>
    <w:rsid w:val="00C23C11"/>
    <w:rsid w:val="00C30794"/>
    <w:rsid w:val="00C314EC"/>
    <w:rsid w:val="00C33AF2"/>
    <w:rsid w:val="00C36B45"/>
    <w:rsid w:val="00C42FA5"/>
    <w:rsid w:val="00C44917"/>
    <w:rsid w:val="00C52C02"/>
    <w:rsid w:val="00C52C3A"/>
    <w:rsid w:val="00C52D05"/>
    <w:rsid w:val="00C5333C"/>
    <w:rsid w:val="00C53A62"/>
    <w:rsid w:val="00C631CC"/>
    <w:rsid w:val="00C65E6B"/>
    <w:rsid w:val="00C808A5"/>
    <w:rsid w:val="00C812A4"/>
    <w:rsid w:val="00C83140"/>
    <w:rsid w:val="00C83CA4"/>
    <w:rsid w:val="00C8500C"/>
    <w:rsid w:val="00C903BA"/>
    <w:rsid w:val="00C923C9"/>
    <w:rsid w:val="00C93622"/>
    <w:rsid w:val="00C936A9"/>
    <w:rsid w:val="00C97F2A"/>
    <w:rsid w:val="00CA32A8"/>
    <w:rsid w:val="00CA4793"/>
    <w:rsid w:val="00CA5C21"/>
    <w:rsid w:val="00CA6287"/>
    <w:rsid w:val="00CB04A0"/>
    <w:rsid w:val="00CB350C"/>
    <w:rsid w:val="00CB4EB9"/>
    <w:rsid w:val="00CB5691"/>
    <w:rsid w:val="00CB605B"/>
    <w:rsid w:val="00CB72D9"/>
    <w:rsid w:val="00CC5D7E"/>
    <w:rsid w:val="00CC6EC3"/>
    <w:rsid w:val="00CD33DD"/>
    <w:rsid w:val="00CD56C1"/>
    <w:rsid w:val="00CE023E"/>
    <w:rsid w:val="00CE1CD2"/>
    <w:rsid w:val="00CE2121"/>
    <w:rsid w:val="00CE4EC8"/>
    <w:rsid w:val="00CE51E1"/>
    <w:rsid w:val="00CE596C"/>
    <w:rsid w:val="00CE5C65"/>
    <w:rsid w:val="00CE769D"/>
    <w:rsid w:val="00CE7CDE"/>
    <w:rsid w:val="00CF08DC"/>
    <w:rsid w:val="00CF4796"/>
    <w:rsid w:val="00D0462D"/>
    <w:rsid w:val="00D0524B"/>
    <w:rsid w:val="00D070DE"/>
    <w:rsid w:val="00D11F3F"/>
    <w:rsid w:val="00D1254C"/>
    <w:rsid w:val="00D15962"/>
    <w:rsid w:val="00D26DA5"/>
    <w:rsid w:val="00D27B93"/>
    <w:rsid w:val="00D31051"/>
    <w:rsid w:val="00D31481"/>
    <w:rsid w:val="00D3186C"/>
    <w:rsid w:val="00D34095"/>
    <w:rsid w:val="00D5194A"/>
    <w:rsid w:val="00D52DE1"/>
    <w:rsid w:val="00D5362B"/>
    <w:rsid w:val="00D574AD"/>
    <w:rsid w:val="00D60FB5"/>
    <w:rsid w:val="00D61505"/>
    <w:rsid w:val="00D65A5A"/>
    <w:rsid w:val="00D669AB"/>
    <w:rsid w:val="00D72E16"/>
    <w:rsid w:val="00D73C9E"/>
    <w:rsid w:val="00D80F18"/>
    <w:rsid w:val="00D826AB"/>
    <w:rsid w:val="00D8270B"/>
    <w:rsid w:val="00D90708"/>
    <w:rsid w:val="00D947C2"/>
    <w:rsid w:val="00D973ED"/>
    <w:rsid w:val="00DA0C13"/>
    <w:rsid w:val="00DA1A91"/>
    <w:rsid w:val="00DA4FED"/>
    <w:rsid w:val="00DA64AA"/>
    <w:rsid w:val="00DB4894"/>
    <w:rsid w:val="00DB7067"/>
    <w:rsid w:val="00DB739D"/>
    <w:rsid w:val="00DC2737"/>
    <w:rsid w:val="00DC34BC"/>
    <w:rsid w:val="00DC698F"/>
    <w:rsid w:val="00DD32AA"/>
    <w:rsid w:val="00DD3849"/>
    <w:rsid w:val="00DD3B93"/>
    <w:rsid w:val="00DD46BF"/>
    <w:rsid w:val="00DE0B9B"/>
    <w:rsid w:val="00DE0F1C"/>
    <w:rsid w:val="00DE3B22"/>
    <w:rsid w:val="00DF40FC"/>
    <w:rsid w:val="00DF5026"/>
    <w:rsid w:val="00DF585C"/>
    <w:rsid w:val="00DF6186"/>
    <w:rsid w:val="00DF77D0"/>
    <w:rsid w:val="00DF7983"/>
    <w:rsid w:val="00E034A5"/>
    <w:rsid w:val="00E0528B"/>
    <w:rsid w:val="00E10EC0"/>
    <w:rsid w:val="00E14EDD"/>
    <w:rsid w:val="00E2054C"/>
    <w:rsid w:val="00E274E5"/>
    <w:rsid w:val="00E3591A"/>
    <w:rsid w:val="00E367B6"/>
    <w:rsid w:val="00E40786"/>
    <w:rsid w:val="00E41C6A"/>
    <w:rsid w:val="00E4256B"/>
    <w:rsid w:val="00E429AD"/>
    <w:rsid w:val="00E457FF"/>
    <w:rsid w:val="00E46226"/>
    <w:rsid w:val="00E51B97"/>
    <w:rsid w:val="00E51BB6"/>
    <w:rsid w:val="00E54D5E"/>
    <w:rsid w:val="00E57F2B"/>
    <w:rsid w:val="00E671A7"/>
    <w:rsid w:val="00E71696"/>
    <w:rsid w:val="00E73DC4"/>
    <w:rsid w:val="00E759DD"/>
    <w:rsid w:val="00E762ED"/>
    <w:rsid w:val="00E812EB"/>
    <w:rsid w:val="00E86C59"/>
    <w:rsid w:val="00E9028A"/>
    <w:rsid w:val="00E9752E"/>
    <w:rsid w:val="00EA1DC4"/>
    <w:rsid w:val="00EA3F79"/>
    <w:rsid w:val="00EA529F"/>
    <w:rsid w:val="00EB17A0"/>
    <w:rsid w:val="00EB18B9"/>
    <w:rsid w:val="00EB1E2E"/>
    <w:rsid w:val="00EB31F6"/>
    <w:rsid w:val="00EB6AD1"/>
    <w:rsid w:val="00EC0222"/>
    <w:rsid w:val="00EC13EB"/>
    <w:rsid w:val="00EC4C2B"/>
    <w:rsid w:val="00EC5ECD"/>
    <w:rsid w:val="00EC7970"/>
    <w:rsid w:val="00ED0998"/>
    <w:rsid w:val="00ED2B60"/>
    <w:rsid w:val="00ED38B0"/>
    <w:rsid w:val="00ED429F"/>
    <w:rsid w:val="00ED4793"/>
    <w:rsid w:val="00ED6163"/>
    <w:rsid w:val="00EE0B85"/>
    <w:rsid w:val="00EE3249"/>
    <w:rsid w:val="00EF2806"/>
    <w:rsid w:val="00EF4908"/>
    <w:rsid w:val="00EF4BED"/>
    <w:rsid w:val="00EF59DC"/>
    <w:rsid w:val="00EF68B2"/>
    <w:rsid w:val="00F0058F"/>
    <w:rsid w:val="00F01BCF"/>
    <w:rsid w:val="00F07355"/>
    <w:rsid w:val="00F1177A"/>
    <w:rsid w:val="00F118AB"/>
    <w:rsid w:val="00F13B64"/>
    <w:rsid w:val="00F148F9"/>
    <w:rsid w:val="00F15645"/>
    <w:rsid w:val="00F16AF7"/>
    <w:rsid w:val="00F17A1F"/>
    <w:rsid w:val="00F20958"/>
    <w:rsid w:val="00F244B5"/>
    <w:rsid w:val="00F259BE"/>
    <w:rsid w:val="00F3224F"/>
    <w:rsid w:val="00F32264"/>
    <w:rsid w:val="00F33DCD"/>
    <w:rsid w:val="00F3525F"/>
    <w:rsid w:val="00F40019"/>
    <w:rsid w:val="00F40423"/>
    <w:rsid w:val="00F40804"/>
    <w:rsid w:val="00F425B0"/>
    <w:rsid w:val="00F4648A"/>
    <w:rsid w:val="00F46D37"/>
    <w:rsid w:val="00F47F2A"/>
    <w:rsid w:val="00F50182"/>
    <w:rsid w:val="00F520E0"/>
    <w:rsid w:val="00F54444"/>
    <w:rsid w:val="00F61903"/>
    <w:rsid w:val="00F62328"/>
    <w:rsid w:val="00F67EA3"/>
    <w:rsid w:val="00F74FE8"/>
    <w:rsid w:val="00F754D1"/>
    <w:rsid w:val="00F761F3"/>
    <w:rsid w:val="00F76870"/>
    <w:rsid w:val="00F82E2B"/>
    <w:rsid w:val="00F8506A"/>
    <w:rsid w:val="00F87FB1"/>
    <w:rsid w:val="00F94A2C"/>
    <w:rsid w:val="00F94BED"/>
    <w:rsid w:val="00F95ADC"/>
    <w:rsid w:val="00F9644F"/>
    <w:rsid w:val="00F976BE"/>
    <w:rsid w:val="00F97835"/>
    <w:rsid w:val="00FA4A3C"/>
    <w:rsid w:val="00FA5188"/>
    <w:rsid w:val="00FA5CE1"/>
    <w:rsid w:val="00FB11A7"/>
    <w:rsid w:val="00FB12B8"/>
    <w:rsid w:val="00FB1F25"/>
    <w:rsid w:val="00FB454F"/>
    <w:rsid w:val="00FB4F33"/>
    <w:rsid w:val="00FB559B"/>
    <w:rsid w:val="00FB5A15"/>
    <w:rsid w:val="00FC47BD"/>
    <w:rsid w:val="00FD0285"/>
    <w:rsid w:val="00FD2F0A"/>
    <w:rsid w:val="00FD3A5C"/>
    <w:rsid w:val="00FD466B"/>
    <w:rsid w:val="00FD57A5"/>
    <w:rsid w:val="00FD63D7"/>
    <w:rsid w:val="00FD6CAA"/>
    <w:rsid w:val="00FD7F5D"/>
    <w:rsid w:val="00FE0AC5"/>
    <w:rsid w:val="00FE3E55"/>
    <w:rsid w:val="00FE45D2"/>
    <w:rsid w:val="00FE4E05"/>
    <w:rsid w:val="00FF58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3905">
      <o:colormenu v:ext="edit" fillcolor="none [1943]" strokecolor="none [3205]"/>
    </o:shapedefaults>
    <o:shapelayout v:ext="edit">
      <o:idmap v:ext="edit" data="1"/>
      <o:regrouptable v:ext="edit">
        <o:entry new="1" old="0"/>
      </o:regrouptable>
    </o:shapelayout>
  </w:shapeDefaults>
  <w:decimalSymbol w:val="."/>
  <w:listSeparator w:val=","/>
  <w15:docId w15:val="{F5768365-97B9-45DD-BE95-93EF1D5E2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7F50"/>
    <w:pPr>
      <w:spacing w:line="260" w:lineRule="atLeast"/>
      <w:jc w:val="both"/>
    </w:pPr>
    <w:rPr>
      <w:rFonts w:ascii="Palatino Linotype" w:hAnsi="Palatino Linotype"/>
      <w:noProof/>
      <w:color w:val="000000"/>
      <w:lang w:val="en-US" w:eastAsia="zh-CN"/>
    </w:rPr>
  </w:style>
  <w:style w:type="paragraph" w:styleId="Heading2">
    <w:name w:val="heading 2"/>
    <w:basedOn w:val="Normal"/>
    <w:next w:val="Normal"/>
    <w:link w:val="Heading2Char"/>
    <w:qFormat/>
    <w:rsid w:val="00B454B5"/>
    <w:pPr>
      <w:keepNext/>
      <w:spacing w:before="240" w:after="60" w:line="240" w:lineRule="auto"/>
      <w:jc w:val="left"/>
      <w:outlineLvl w:val="1"/>
    </w:pPr>
    <w:rPr>
      <w:rFonts w:ascii="Arial" w:eastAsia="Times New Roman" w:hAnsi="Arial"/>
      <w:b/>
      <w:bCs/>
      <w:i/>
      <w:iCs/>
      <w:noProof w:val="0"/>
      <w:color w:val="auto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130D6E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MDPI12title">
    <w:name w:val="MDPI_1.2_title"/>
    <w:next w:val="Normal"/>
    <w:qFormat/>
    <w:rsid w:val="00130D6E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130D6E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130D6E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130D6E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130D6E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customStyle="1" w:styleId="MDPI18keywords">
    <w:name w:val="MDPI_1.8_keywords"/>
    <w:next w:val="Normal"/>
    <w:qFormat/>
    <w:rsid w:val="00130D6E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val="en-US" w:eastAsia="de-DE" w:bidi="en-US"/>
    </w:rPr>
  </w:style>
  <w:style w:type="paragraph" w:customStyle="1" w:styleId="MDPI19line">
    <w:name w:val="MDPI_1.9_line"/>
    <w:qFormat/>
    <w:rsid w:val="00130D6E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3A4C09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130D6E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130D6E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130D6E"/>
    <w:rPr>
      <w:rFonts w:ascii="Palatino Linotype" w:hAnsi="Palatino Linotype"/>
      <w:noProof/>
      <w:color w:val="000000"/>
      <w:szCs w:val="18"/>
    </w:rPr>
  </w:style>
  <w:style w:type="paragraph" w:styleId="Header">
    <w:name w:val="header"/>
    <w:basedOn w:val="Normal"/>
    <w:link w:val="HeaderChar"/>
    <w:uiPriority w:val="99"/>
    <w:rsid w:val="00130D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130D6E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130D6E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130D6E"/>
    <w:pPr>
      <w:ind w:firstLine="0"/>
    </w:pPr>
  </w:style>
  <w:style w:type="paragraph" w:customStyle="1" w:styleId="MDPI31text">
    <w:name w:val="MDPI_3.1_text"/>
    <w:qFormat/>
    <w:rsid w:val="00F754D1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3textspaceafter">
    <w:name w:val="MDPI_3.3_text_space_after"/>
    <w:qFormat/>
    <w:rsid w:val="00130D6E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5textbeforelist">
    <w:name w:val="MDPI_3.5_text_before_list"/>
    <w:qFormat/>
    <w:rsid w:val="00130D6E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6textafterlist">
    <w:name w:val="MDPI_3.6_text_after_list"/>
    <w:qFormat/>
    <w:rsid w:val="00130D6E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7itemize">
    <w:name w:val="MDPI_3.7_itemize"/>
    <w:qFormat/>
    <w:rsid w:val="00130D6E"/>
    <w:pPr>
      <w:numPr>
        <w:numId w:val="1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paragraph" w:customStyle="1" w:styleId="MDPI38bullet">
    <w:name w:val="MDPI_3.8_bullet"/>
    <w:qFormat/>
    <w:rsid w:val="00130D6E"/>
    <w:pPr>
      <w:numPr>
        <w:numId w:val="1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paragraph" w:customStyle="1" w:styleId="MDPI39equation">
    <w:name w:val="MDPI_3.9_equation"/>
    <w:qFormat/>
    <w:rsid w:val="00130D6E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aequationnumber">
    <w:name w:val="MDPI_3.a_equation_number"/>
    <w:qFormat/>
    <w:rsid w:val="00130D6E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41tablecaption">
    <w:name w:val="MDPI_4.1_table_caption"/>
    <w:qFormat/>
    <w:rsid w:val="00130D6E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rsid w:val="007A2A63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130D6E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51figurecaption">
    <w:name w:val="MDPI_5.1_figure_caption"/>
    <w:qFormat/>
    <w:rsid w:val="00130D6E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52figure">
    <w:name w:val="MDPI_5.2_figure"/>
    <w:qFormat/>
    <w:rsid w:val="00130D6E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3heading3">
    <w:name w:val="MDPI_2.3_heading3"/>
    <w:qFormat/>
    <w:rsid w:val="00130D6E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1heading1">
    <w:name w:val="MDPI_2.1_heading1"/>
    <w:qFormat/>
    <w:rsid w:val="00130D6E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val="en-US" w:eastAsia="de-DE" w:bidi="en-US"/>
    </w:rPr>
  </w:style>
  <w:style w:type="paragraph" w:customStyle="1" w:styleId="MDPI22heading2">
    <w:name w:val="MDPI_2.2_heading2"/>
    <w:qFormat/>
    <w:rsid w:val="00130D6E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val="en-US" w:eastAsia="de-DE" w:bidi="en-US"/>
    </w:rPr>
  </w:style>
  <w:style w:type="paragraph" w:customStyle="1" w:styleId="MDPI71References">
    <w:name w:val="MDPI_7.1_References"/>
    <w:qFormat/>
    <w:rsid w:val="0055369D"/>
    <w:pPr>
      <w:numPr>
        <w:numId w:val="1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rsid w:val="00130D6E"/>
    <w:rPr>
      <w:szCs w:val="18"/>
    </w:rPr>
  </w:style>
  <w:style w:type="character" w:customStyle="1" w:styleId="BalloonTextChar">
    <w:name w:val="Balloon Text Char"/>
    <w:link w:val="BalloonText"/>
    <w:uiPriority w:val="99"/>
    <w:rsid w:val="00130D6E"/>
    <w:rPr>
      <w:rFonts w:ascii="Palatino Linotype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683584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130D6E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qFormat/>
    <w:rsid w:val="00130D6E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F47F2A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DD3B9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130D6E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81theorem">
    <w:name w:val="MDPI_8.1_theorem"/>
    <w:qFormat/>
    <w:rsid w:val="00130D6E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MDPI82proof">
    <w:name w:val="MDPI_8.2_proof"/>
    <w:qFormat/>
    <w:rsid w:val="00130D6E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61Citation">
    <w:name w:val="MDPI_6.1_Citation"/>
    <w:qFormat/>
    <w:rsid w:val="00130D6E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  <w:lang w:val="en-US" w:eastAsia="zh-CN"/>
    </w:rPr>
  </w:style>
  <w:style w:type="paragraph" w:customStyle="1" w:styleId="MDPI62BackMatter">
    <w:name w:val="MDPI_6.2_BackMatter"/>
    <w:qFormat/>
    <w:rsid w:val="00130D6E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en-US" w:bidi="en-US"/>
    </w:rPr>
  </w:style>
  <w:style w:type="paragraph" w:customStyle="1" w:styleId="MDPI63Notes">
    <w:name w:val="MDPI_6.3_Notes"/>
    <w:qFormat/>
    <w:rsid w:val="00130D6E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val="en-US" w:eastAsia="en-US" w:bidi="en-US"/>
    </w:rPr>
  </w:style>
  <w:style w:type="paragraph" w:customStyle="1" w:styleId="MDPI15academiceditor">
    <w:name w:val="MDPI_1.5_academic_editor"/>
    <w:qFormat/>
    <w:rsid w:val="00130D6E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val="en-US" w:eastAsia="de-DE" w:bidi="en-US"/>
    </w:rPr>
  </w:style>
  <w:style w:type="paragraph" w:customStyle="1" w:styleId="MDPI19classification">
    <w:name w:val="MDPI_1.9_classification"/>
    <w:qFormat/>
    <w:rsid w:val="00130D6E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411onetablecaption">
    <w:name w:val="MDPI_4.1.1_one_table_caption"/>
    <w:qFormat/>
    <w:rsid w:val="00130D6E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val="en-US" w:eastAsia="zh-CN" w:bidi="en-US"/>
    </w:rPr>
  </w:style>
  <w:style w:type="paragraph" w:customStyle="1" w:styleId="MDPI511onefigurecaption">
    <w:name w:val="MDPI_5.1.1_one_figure_caption"/>
    <w:qFormat/>
    <w:rsid w:val="00130D6E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val="en-US" w:eastAsia="zh-CN" w:bidi="en-US"/>
    </w:rPr>
  </w:style>
  <w:style w:type="paragraph" w:customStyle="1" w:styleId="MDPI72Copyright">
    <w:name w:val="MDPI_7.2_Copyright"/>
    <w:qFormat/>
    <w:rsid w:val="00130D6E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130D6E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val="en-US" w:eastAsia="de-CH"/>
    </w:rPr>
  </w:style>
  <w:style w:type="paragraph" w:customStyle="1" w:styleId="MDPIequationFram">
    <w:name w:val="MDPI_equationFram"/>
    <w:qFormat/>
    <w:rsid w:val="00130D6E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footer">
    <w:name w:val="MDPI_footer"/>
    <w:qFormat/>
    <w:rsid w:val="00130D6E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val="en-US" w:eastAsia="de-DE"/>
    </w:rPr>
  </w:style>
  <w:style w:type="paragraph" w:customStyle="1" w:styleId="MDPIfooterfirstpage">
    <w:name w:val="MDPI_footer_firstpage"/>
    <w:qFormat/>
    <w:rsid w:val="00130D6E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val="en-US" w:eastAsia="de-DE"/>
    </w:rPr>
  </w:style>
  <w:style w:type="paragraph" w:customStyle="1" w:styleId="MDPIheader">
    <w:name w:val="MDPI_header"/>
    <w:qFormat/>
    <w:rsid w:val="00130D6E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val="en-US" w:eastAsia="de-DE"/>
    </w:rPr>
  </w:style>
  <w:style w:type="paragraph" w:customStyle="1" w:styleId="MDPIheadercitation">
    <w:name w:val="MDPI_header_citation"/>
    <w:rsid w:val="00130D6E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headermdpilogo">
    <w:name w:val="MDPI_header_mdpi_logo"/>
    <w:qFormat/>
    <w:rsid w:val="00130D6E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val="en-US" w:eastAsia="de-CH"/>
    </w:rPr>
  </w:style>
  <w:style w:type="table" w:customStyle="1" w:styleId="MDPITable">
    <w:name w:val="MDPI_Table"/>
    <w:basedOn w:val="TableNormal"/>
    <w:uiPriority w:val="99"/>
    <w:rsid w:val="00130D6E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130D6E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val="en-US" w:eastAsia="de-DE" w:bidi="en-US"/>
    </w:rPr>
  </w:style>
  <w:style w:type="paragraph" w:customStyle="1" w:styleId="MDPItitle">
    <w:name w:val="MDPI_title"/>
    <w:qFormat/>
    <w:rsid w:val="00130D6E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character" w:customStyle="1" w:styleId="apple-converted-space">
    <w:name w:val="apple-converted-space"/>
    <w:rsid w:val="00130D6E"/>
  </w:style>
  <w:style w:type="paragraph" w:styleId="Bibliography">
    <w:name w:val="Bibliography"/>
    <w:basedOn w:val="Normal"/>
    <w:next w:val="Normal"/>
    <w:uiPriority w:val="37"/>
    <w:semiHidden/>
    <w:unhideWhenUsed/>
    <w:rsid w:val="00130D6E"/>
  </w:style>
  <w:style w:type="paragraph" w:styleId="BodyText">
    <w:name w:val="Body Text"/>
    <w:link w:val="BodyTextChar"/>
    <w:uiPriority w:val="99"/>
    <w:rsid w:val="00130D6E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BodyTextChar">
    <w:name w:val="Body Text Char"/>
    <w:link w:val="BodyText"/>
    <w:uiPriority w:val="99"/>
    <w:rsid w:val="00130D6E"/>
    <w:rPr>
      <w:rFonts w:ascii="Palatino Linotype" w:hAnsi="Palatino Linotype"/>
      <w:color w:val="000000"/>
      <w:sz w:val="24"/>
      <w:lang w:eastAsia="de-DE" w:bidi="ar-SA"/>
    </w:rPr>
  </w:style>
  <w:style w:type="character" w:styleId="CommentReference">
    <w:name w:val="annotation reference"/>
    <w:rsid w:val="00130D6E"/>
    <w:rPr>
      <w:sz w:val="21"/>
      <w:szCs w:val="21"/>
    </w:rPr>
  </w:style>
  <w:style w:type="paragraph" w:styleId="CommentText">
    <w:name w:val="annotation text"/>
    <w:basedOn w:val="Normal"/>
    <w:link w:val="CommentTextChar"/>
    <w:rsid w:val="00130D6E"/>
  </w:style>
  <w:style w:type="character" w:customStyle="1" w:styleId="CommentTextChar">
    <w:name w:val="Comment Text Char"/>
    <w:link w:val="CommentText"/>
    <w:rsid w:val="00130D6E"/>
    <w:rPr>
      <w:rFonts w:ascii="Palatino Linotype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130D6E"/>
    <w:rPr>
      <w:b/>
      <w:bCs/>
    </w:rPr>
  </w:style>
  <w:style w:type="character" w:customStyle="1" w:styleId="CommentSubjectChar">
    <w:name w:val="Comment Subject Char"/>
    <w:link w:val="CommentSubject"/>
    <w:rsid w:val="00130D6E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130D6E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130D6E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130D6E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130D6E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130D6E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130D6E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130D6E"/>
    <w:rPr>
      <w:szCs w:val="24"/>
    </w:rPr>
  </w:style>
  <w:style w:type="paragraph" w:customStyle="1" w:styleId="MsoFootnoteText0">
    <w:name w:val="MsoFootnoteText"/>
    <w:basedOn w:val="NormalWeb"/>
    <w:qFormat/>
    <w:rsid w:val="00130D6E"/>
    <w:rPr>
      <w:rFonts w:ascii="Times New Roman" w:hAnsi="Times New Roman"/>
    </w:rPr>
  </w:style>
  <w:style w:type="character" w:styleId="PageNumber">
    <w:name w:val="page number"/>
    <w:rsid w:val="00130D6E"/>
  </w:style>
  <w:style w:type="character" w:styleId="PlaceholderText">
    <w:name w:val="Placeholder Text"/>
    <w:uiPriority w:val="99"/>
    <w:semiHidden/>
    <w:rsid w:val="00130D6E"/>
    <w:rPr>
      <w:color w:val="808080"/>
    </w:rPr>
  </w:style>
  <w:style w:type="paragraph" w:customStyle="1" w:styleId="MDPI71FootNotes">
    <w:name w:val="MDPI_7.1_FootNotes"/>
    <w:qFormat/>
    <w:rsid w:val="00CB04A0"/>
    <w:pPr>
      <w:numPr>
        <w:numId w:val="17"/>
      </w:numPr>
      <w:adjustRightInd w:val="0"/>
      <w:snapToGrid w:val="0"/>
      <w:spacing w:line="228" w:lineRule="auto"/>
      <w:jc w:val="both"/>
    </w:pPr>
    <w:rPr>
      <w:rFonts w:ascii="Palatino Linotype" w:eastAsia="DengXian" w:hAnsi="Palatino Linotype"/>
      <w:noProof/>
      <w:color w:val="000000"/>
      <w:sz w:val="18"/>
      <w:lang w:val="en-US" w:eastAsia="zh-CN"/>
    </w:rPr>
  </w:style>
  <w:style w:type="character" w:customStyle="1" w:styleId="Heading2Char">
    <w:name w:val="Heading 2 Char"/>
    <w:link w:val="Heading2"/>
    <w:rsid w:val="00B454B5"/>
    <w:rPr>
      <w:rFonts w:ascii="Arial" w:eastAsia="Times New Roman" w:hAnsi="Arial" w:cs="Arial"/>
      <w:b/>
      <w:bCs/>
      <w:i/>
      <w:iCs/>
      <w:sz w:val="28"/>
      <w:szCs w:val="28"/>
      <w:lang w:val="en-US" w:eastAsia="en-US"/>
    </w:rPr>
  </w:style>
  <w:style w:type="paragraph" w:styleId="ListParagraph">
    <w:name w:val="List Paragraph"/>
    <w:aliases w:val="Title 3,Numbered Items,Header top,Абзац списка"/>
    <w:basedOn w:val="Normal"/>
    <w:link w:val="ListParagraphChar"/>
    <w:uiPriority w:val="34"/>
    <w:qFormat/>
    <w:rsid w:val="00B454B5"/>
    <w:pPr>
      <w:spacing w:after="200" w:line="276" w:lineRule="auto"/>
      <w:ind w:left="720"/>
      <w:contextualSpacing/>
      <w:jc w:val="left"/>
    </w:pPr>
    <w:rPr>
      <w:rFonts w:ascii="Calibri" w:eastAsia="DengXian" w:hAnsi="Calibri"/>
      <w:noProof w:val="0"/>
      <w:color w:val="auto"/>
      <w:sz w:val="22"/>
      <w:szCs w:val="22"/>
    </w:rPr>
  </w:style>
  <w:style w:type="paragraph" w:customStyle="1" w:styleId="Papermain">
    <w:name w:val="Paper main"/>
    <w:qFormat/>
    <w:rsid w:val="00B454B5"/>
    <w:pPr>
      <w:spacing w:line="480" w:lineRule="auto"/>
      <w:jc w:val="both"/>
    </w:pPr>
    <w:rPr>
      <w:rFonts w:ascii="Times New Roman" w:eastAsia="Calibri" w:hAnsi="Times New Roman" w:cs="Arial"/>
      <w:color w:val="000000"/>
      <w:sz w:val="24"/>
      <w:szCs w:val="22"/>
      <w:lang w:val="en-US" w:eastAsia="en-US"/>
    </w:rPr>
  </w:style>
  <w:style w:type="paragraph" w:customStyle="1" w:styleId="Papersection">
    <w:name w:val="Paper section"/>
    <w:next w:val="Normal"/>
    <w:qFormat/>
    <w:rsid w:val="00B454B5"/>
    <w:pPr>
      <w:numPr>
        <w:numId w:val="19"/>
      </w:numPr>
      <w:spacing w:line="480" w:lineRule="auto"/>
    </w:pPr>
    <w:rPr>
      <w:rFonts w:ascii="Times New Roman" w:eastAsia="Calibri" w:hAnsi="Times New Roman" w:cs="Arial"/>
      <w:b/>
      <w:color w:val="000000"/>
      <w:sz w:val="24"/>
      <w:szCs w:val="22"/>
      <w:lang w:val="en-US" w:eastAsia="en-US"/>
    </w:rPr>
  </w:style>
  <w:style w:type="paragraph" w:customStyle="1" w:styleId="Papersubsection">
    <w:name w:val="Paper subsection"/>
    <w:next w:val="Normal"/>
    <w:qFormat/>
    <w:rsid w:val="00B454B5"/>
    <w:pPr>
      <w:numPr>
        <w:ilvl w:val="1"/>
        <w:numId w:val="19"/>
      </w:numPr>
      <w:spacing w:line="480" w:lineRule="auto"/>
    </w:pPr>
    <w:rPr>
      <w:rFonts w:ascii="Times New Roman" w:eastAsia="Calibri" w:hAnsi="Times New Roman" w:cs="Arial"/>
      <w:b/>
      <w:color w:val="000000"/>
      <w:sz w:val="24"/>
      <w:szCs w:val="22"/>
      <w:lang w:val="en-US" w:eastAsia="en-US"/>
    </w:rPr>
  </w:style>
  <w:style w:type="paragraph" w:customStyle="1" w:styleId="Els-body-text">
    <w:name w:val="Els-body-text"/>
    <w:rsid w:val="00B454B5"/>
    <w:pPr>
      <w:keepNext/>
      <w:spacing w:line="240" w:lineRule="exact"/>
      <w:ind w:firstLine="238"/>
      <w:jc w:val="both"/>
    </w:pPr>
    <w:rPr>
      <w:rFonts w:ascii="Times New Roman" w:hAnsi="Times New Roman"/>
      <w:lang w:val="en-US" w:eastAsia="en-US"/>
    </w:rPr>
  </w:style>
  <w:style w:type="paragraph" w:customStyle="1" w:styleId="Articletext">
    <w:name w:val="Article text"/>
    <w:basedOn w:val="Normal"/>
    <w:rsid w:val="00B454B5"/>
    <w:pPr>
      <w:overflowPunct w:val="0"/>
      <w:autoSpaceDE w:val="0"/>
      <w:autoSpaceDN w:val="0"/>
      <w:adjustRightInd w:val="0"/>
      <w:spacing w:line="240" w:lineRule="auto"/>
      <w:ind w:firstLine="510"/>
    </w:pPr>
    <w:rPr>
      <w:rFonts w:ascii="Times New Roman" w:eastAsia="Times New Roman" w:hAnsi="Times New Roman"/>
      <w:noProof w:val="0"/>
      <w:color w:val="auto"/>
      <w:sz w:val="22"/>
      <w:lang w:val="en-GB" w:eastAsia="en-US"/>
    </w:rPr>
  </w:style>
  <w:style w:type="character" w:customStyle="1" w:styleId="hps">
    <w:name w:val="hps"/>
    <w:basedOn w:val="DefaultParagraphFont"/>
    <w:rsid w:val="00B454B5"/>
  </w:style>
  <w:style w:type="character" w:customStyle="1" w:styleId="ListParagraphChar">
    <w:name w:val="List Paragraph Char"/>
    <w:aliases w:val="Title 3 Char,Numbered Items Char,Header top Char,Абзац списка Char"/>
    <w:link w:val="ListParagraph"/>
    <w:uiPriority w:val="34"/>
    <w:rsid w:val="00B454B5"/>
    <w:rPr>
      <w:rFonts w:ascii="Calibri" w:eastAsia="DengXian" w:hAnsi="Calibri" w:cs="Arial"/>
      <w:sz w:val="22"/>
      <w:szCs w:val="22"/>
    </w:rPr>
  </w:style>
  <w:style w:type="paragraph" w:customStyle="1" w:styleId="Default">
    <w:name w:val="Default"/>
    <w:link w:val="DefaultChar"/>
    <w:rsid w:val="00B454B5"/>
    <w:pPr>
      <w:autoSpaceDE w:val="0"/>
      <w:autoSpaceDN w:val="0"/>
      <w:adjustRightInd w:val="0"/>
    </w:pPr>
    <w:rPr>
      <w:rFonts w:ascii="Times New Roman" w:eastAsia="Calibri" w:hAnsi="Times New Roman"/>
      <w:color w:val="000000"/>
      <w:sz w:val="24"/>
      <w:szCs w:val="24"/>
    </w:rPr>
  </w:style>
  <w:style w:type="character" w:customStyle="1" w:styleId="DefaultChar">
    <w:name w:val="Default Char"/>
    <w:link w:val="Default"/>
    <w:rsid w:val="00B454B5"/>
    <w:rPr>
      <w:rFonts w:ascii="Times New Roman" w:eastAsia="Calibri" w:hAnsi="Times New Roman"/>
      <w:color w:val="000000"/>
      <w:sz w:val="24"/>
      <w:szCs w:val="24"/>
      <w:lang w:bidi="ar-SA"/>
    </w:rPr>
  </w:style>
  <w:style w:type="paragraph" w:customStyle="1" w:styleId="references">
    <w:name w:val="references"/>
    <w:uiPriority w:val="99"/>
    <w:rsid w:val="00B454B5"/>
    <w:pPr>
      <w:numPr>
        <w:numId w:val="22"/>
      </w:numPr>
      <w:spacing w:after="50" w:line="180" w:lineRule="exact"/>
      <w:jc w:val="both"/>
    </w:pPr>
    <w:rPr>
      <w:rFonts w:ascii="Times New Roman" w:eastAsia="MS Mincho" w:hAnsi="Times New Roman"/>
      <w:noProof/>
      <w:sz w:val="16"/>
      <w:szCs w:val="16"/>
      <w:lang w:val="en-US" w:eastAsia="en-US"/>
    </w:rPr>
  </w:style>
  <w:style w:type="paragraph" w:customStyle="1" w:styleId="PPReferences">
    <w:name w:val="PP References"/>
    <w:basedOn w:val="Normal"/>
    <w:qFormat/>
    <w:rsid w:val="00B454B5"/>
    <w:pPr>
      <w:numPr>
        <w:numId w:val="23"/>
      </w:numPr>
      <w:spacing w:line="240" w:lineRule="exact"/>
    </w:pPr>
    <w:rPr>
      <w:rFonts w:ascii="Times New Roman" w:eastAsia="Calibri" w:hAnsi="Times New Roman" w:cs="Calibri"/>
      <w:noProof w:val="0"/>
      <w:color w:val="auto"/>
      <w:sz w:val="16"/>
      <w:szCs w:val="22"/>
      <w:lang w:eastAsia="en-US"/>
    </w:rPr>
  </w:style>
  <w:style w:type="paragraph" w:customStyle="1" w:styleId="EVRef">
    <w:name w:val="EV_Ref"/>
    <w:basedOn w:val="Normal"/>
    <w:rsid w:val="00B454B5"/>
    <w:pPr>
      <w:numPr>
        <w:numId w:val="24"/>
      </w:numPr>
      <w:tabs>
        <w:tab w:val="left" w:pos="284"/>
        <w:tab w:val="left" w:pos="397"/>
      </w:tabs>
      <w:spacing w:after="20" w:line="240" w:lineRule="auto"/>
      <w:ind w:left="284" w:hanging="284"/>
    </w:pPr>
    <w:rPr>
      <w:rFonts w:ascii="Times New Roman" w:eastAsia="Times New Roman" w:hAnsi="Times New Roman"/>
      <w:noProof w:val="0"/>
      <w:color w:val="auto"/>
      <w:sz w:val="16"/>
      <w:lang w:val="sl-SI"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6561F"/>
    <w:rPr>
      <w:color w:val="605E5C"/>
      <w:shd w:val="clear" w:color="auto" w:fill="E1DFDD"/>
    </w:rPr>
  </w:style>
  <w:style w:type="character" w:customStyle="1" w:styleId="headingsandsub-headingsChar">
    <w:name w:val="headings and sub-headings Char"/>
    <w:basedOn w:val="DefaultParagraphFont"/>
    <w:rsid w:val="002B6FC0"/>
    <w:rPr>
      <w:rFonts w:cs="Traditional Arabic"/>
      <w:b/>
      <w:lang w:val="en-US" w:eastAsia="en-US" w:bidi="fa-IR"/>
    </w:rPr>
  </w:style>
  <w:style w:type="character" w:customStyle="1" w:styleId="DefaultCar">
    <w:name w:val="Default Car"/>
    <w:basedOn w:val="DefaultParagraphFont"/>
    <w:rsid w:val="00674A3D"/>
    <w:rPr>
      <w:rFonts w:ascii="Times New Roman" w:hAnsi="Times New Roman" w:cs="Times New Roman"/>
      <w:color w:val="000000"/>
      <w:sz w:val="24"/>
      <w:szCs w:val="24"/>
    </w:rPr>
  </w:style>
  <w:style w:type="table" w:customStyle="1" w:styleId="Trameclaire-Accent11">
    <w:name w:val="Trame claire - Accent 11"/>
    <w:basedOn w:val="TableNormal"/>
    <w:uiPriority w:val="60"/>
    <w:rsid w:val="00DC34BC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887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8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3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21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09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56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77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90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96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09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97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80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56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1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0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Owner\Downloads\electronics-template.dot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C65B84-7992-4A35-9CE3-BAACE307AD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lectronics-template.dot</Template>
  <TotalTime>7622</TotalTime>
  <Pages>1</Pages>
  <Words>213</Words>
  <Characters>1215</Characters>
  <Application>Microsoft Office Word</Application>
  <DocSecurity>0</DocSecurity>
  <Lines>10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1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hbunited</dc:creator>
  <cp:lastModifiedBy>SivaMuthu Essakiyappan</cp:lastModifiedBy>
  <cp:revision>197</cp:revision>
  <cp:lastPrinted>2023-07-22T03:54:00Z</cp:lastPrinted>
  <dcterms:created xsi:type="dcterms:W3CDTF">2022-06-14T15:36:00Z</dcterms:created>
  <dcterms:modified xsi:type="dcterms:W3CDTF">2023-08-18T06:58:00Z</dcterms:modified>
</cp:coreProperties>
</file>